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938"/>
        <w:tblW w:w="1326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51"/>
        <w:gridCol w:w="1969"/>
        <w:gridCol w:w="1170"/>
        <w:gridCol w:w="742"/>
        <w:gridCol w:w="1170"/>
        <w:gridCol w:w="1080"/>
        <w:gridCol w:w="900"/>
        <w:gridCol w:w="2174"/>
        <w:gridCol w:w="3208"/>
      </w:tblGrid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b/>
                <w:sz w:val="20"/>
                <w:szCs w:val="16"/>
              </w:rPr>
              <w:t>Sample ID No.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b/>
                <w:sz w:val="20"/>
                <w:szCs w:val="16"/>
              </w:rPr>
              <w:t>Protein Name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b/>
                <w:sz w:val="20"/>
                <w:szCs w:val="16"/>
              </w:rPr>
              <w:t>Accession No.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b/>
                <w:sz w:val="20"/>
                <w:szCs w:val="18"/>
              </w:rPr>
              <w:t>Score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b/>
                <w:sz w:val="20"/>
                <w:szCs w:val="18"/>
              </w:rPr>
              <w:t>MW/Pi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b/>
                <w:sz w:val="20"/>
                <w:szCs w:val="18"/>
              </w:rPr>
              <w:t>Sequence coverage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b/>
                <w:sz w:val="20"/>
                <w:szCs w:val="18"/>
              </w:rPr>
              <w:t>Peptide no.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b/>
                <w:sz w:val="20"/>
                <w:szCs w:val="16"/>
              </w:rPr>
              <w:t>Protein expression profile</w:t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b/>
                <w:sz w:val="18"/>
                <w:szCs w:val="18"/>
              </w:rPr>
              <w:t>Matched sequence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tC 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>202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ibulosebisphosphate carboxyl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6195 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19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0586/8.2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3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noProof/>
                <w:lang w:eastAsia="en-IN"/>
              </w:rPr>
              <w:drawing>
                <wp:inline distT="0" distB="0" distL="0" distR="0">
                  <wp:extent cx="1088967" cy="616237"/>
                  <wp:effectExtent l="19050" t="0" r="0" b="0"/>
                  <wp:docPr id="89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 l="28093" t="40268" r="10716" b="106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1434" cy="61763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IIGFDNTR.Q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YPGAFIR.I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EHGNTPGYYDGR.Y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LPLFGCTDSAQVLK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QVQCISFIAYKPPSFTEA.-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12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ibulosebisphosphate carboxyl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619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40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0588/7.59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40403" cy="572494"/>
                  <wp:effectExtent l="0" t="0" r="0" b="0"/>
                  <wp:docPr id="89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6947" t="34014" r="5643" b="190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2754" cy="5735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IIGFDNTR.Q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YPGAFIR.I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EHGNTPGYYDGR.Y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QVQCISFIAYKPPSFTEA.-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127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ibulosebisphosphate carboxyl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619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51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eastAsia="Arial Unicode MS" w:hAnsi="Times New Roman" w:cs="Times New Roman"/>
                <w:sz w:val="20"/>
                <w:szCs w:val="18"/>
              </w:rPr>
              <w:t>20303/7.59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2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34267" cy="498763"/>
                  <wp:effectExtent l="19050" t="0" r="3983" b="0"/>
                  <wp:docPr id="89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t="12382" b="133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4267" cy="49876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VDYLL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IIGFDNTR.Q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YPGAFIR.I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322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ibulosebisphosphate carboxyl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gi|1944432 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58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eastAsia="Arial Unicode MS" w:hAnsi="Times New Roman" w:cs="Times New Roman"/>
                <w:sz w:val="20"/>
                <w:szCs w:val="18"/>
              </w:rPr>
              <w:t>48008 /6.1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1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32362" cy="673331"/>
                  <wp:effectExtent l="19050" t="0" r="5888" b="0"/>
                  <wp:docPr id="89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l="6485" t="32381" r="8663" b="123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2362" cy="6733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T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ALAALRLEDLR.I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LTYYTPEYETK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LEDLRIPPAYTK.T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TFQGPPHGIQVER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LTYYTPEYETKDTDILAAFR.V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4430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ibulosebisphosphate carboxyl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   gi|1944432 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0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8008/6.1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30457" cy="407323"/>
                  <wp:effectExtent l="19050" t="0" r="7793" b="0"/>
                  <wp:docPr id="900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t="28917" b="268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0457" cy="40732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AVYECL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T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DLAVEGNEIIR.-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805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ibulosebisphosphate carboxyl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619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2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0588/7.59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0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160890" cy="477078"/>
                  <wp:effectExtent l="0" t="0" r="0" b="0"/>
                  <wp:docPr id="90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 l="5874" t="19196" b="267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9972" cy="4767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VDYLL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EHGNTPGYYDGR.Y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11</w:t>
            </w:r>
          </w:p>
        </w:tc>
        <w:tc>
          <w:tcPr>
            <w:tcW w:w="1969" w:type="dxa"/>
          </w:tcPr>
          <w:p w:rsidR="007378AC" w:rsidRPr="00087AE1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87AE1">
              <w:rPr>
                <w:rFonts w:ascii="Times New Roman" w:hAnsi="Times New Roman" w:cs="Times New Roman"/>
                <w:sz w:val="20"/>
                <w:szCs w:val="16"/>
              </w:rPr>
              <w:t>ribulose-1,5-bisphosphate carboxylase [</w:t>
            </w:r>
            <w:r w:rsidRPr="00087AE1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Coprosmapumila</w:t>
            </w:r>
            <w:r w:rsidRPr="00087AE1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77018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95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2555/6.13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176598" cy="473825"/>
                  <wp:effectExtent l="19050" t="0" r="4502" b="0"/>
                  <wp:docPr id="90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 l="4525" t="29204" b="202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598" cy="473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 R.DLAVEGNEIIR.Q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 K.TFQGPPHGIQVER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 K.TCQGPPHGIQVER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 R.NEGRDLAVEGNEIIR.Q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72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087AE1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87AE1">
              <w:rPr>
                <w:rFonts w:ascii="Times New Roman" w:hAnsi="Times New Roman" w:cs="Times New Roman"/>
                <w:sz w:val="20"/>
                <w:szCs w:val="16"/>
              </w:rPr>
              <w:t>ribulose 1,5-bisphosphate carboxylase [</w:t>
            </w:r>
            <w:r w:rsidRPr="00087AE1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Cacosmiarugosa</w:t>
            </w:r>
            <w:r w:rsidRPr="00087AE1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  gi|289890 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9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3003/6.09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34267" cy="540328"/>
                  <wp:effectExtent l="19050" t="0" r="3983" b="0"/>
                  <wp:docPr id="90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 t="8531" b="22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4267" cy="5403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T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DLAVEGNEIIR.E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01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087AE1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87AE1">
              <w:rPr>
                <w:rFonts w:ascii="Times New Roman" w:hAnsi="Times New Roman" w:cs="Times New Roman"/>
                <w:sz w:val="20"/>
                <w:szCs w:val="16"/>
              </w:rPr>
              <w:t>ribulose-1,5-bisphosphate carboxylase/oxygenase [</w:t>
            </w:r>
            <w:r w:rsidRPr="00087AE1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Lomatiasilaifolia</w:t>
            </w:r>
            <w:r w:rsidRPr="00087AE1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bCs/>
                <w:sz w:val="20"/>
                <w:szCs w:val="16"/>
              </w:rPr>
            </w:pPr>
            <w:r w:rsidRPr="00194B9E">
              <w:rPr>
                <w:rFonts w:ascii="Times New Roman" w:eastAsia="Arial Unicode MS" w:hAnsi="Times New Roman" w:cs="Times New Roman"/>
                <w:bCs/>
                <w:sz w:val="20"/>
                <w:szCs w:val="16"/>
              </w:rPr>
              <w:t>gi|4098550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2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0272/6.4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176793" cy="540419"/>
                  <wp:effectExtent l="0" t="0" r="0" b="0"/>
                  <wp:docPr id="904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 l="3850" t="13029" b="321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6592" cy="5403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T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K.DIDILAAFR.V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33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Full=Ribulosebisphosphate carboxylase large chain;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3197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64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2139/6.2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9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40403" cy="620202"/>
                  <wp:effectExtent l="0" t="0" r="0" b="0"/>
                  <wp:docPr id="905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 l="6275" t="14462" r="6832" b="313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8951" cy="6244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AVYECL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T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VALEACVKA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DENVNSQPFMR.W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GGLDFTKDDENVNSQPFMR.W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42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ibulose-1,5-bisphosphate carboxylase/oxygenase large subunit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6" w:anchor="Hit1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7525041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76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2922/5.88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3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24501" cy="739471"/>
                  <wp:effectExtent l="0" t="0" r="0" b="0"/>
                  <wp:docPr id="906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 l="9247" t="10373" r="7949" b="291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9740" cy="7426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DLAVEGNEIIR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LSGGDHIHAGTVVGK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NEGRDLAVEGNEIIR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ITFNFPTIDKLDGQE.-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GGLDFTKDDENVNSQPFMR.W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311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ibulose-1,5-bisphosphate carboxylase/oxygenase large subunit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Juncusgerardii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8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30421654 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04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6421/6.4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40404" cy="659958"/>
                  <wp:effectExtent l="0" t="0" r="0" b="0"/>
                  <wp:docPr id="907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 l="6559" t="22291" r="5796" b="289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8296" cy="6641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T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I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K.LTYYTPEYETK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TFQGPPHGIQVER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323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ibulose-1,5-bisphosphate carboxylase/oxygenase large subunit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Juncusgerardii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20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30421654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21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6421/6.4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40403" cy="507085"/>
                  <wp:effectExtent l="0" t="0" r="0" b="0"/>
                  <wp:docPr id="908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 l="4525" t="20067" r="7754" b="327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9276" cy="5066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DT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DI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 K.LTYYTPEYETK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 K.TFQGPPHGIQVER.D</w:t>
            </w:r>
          </w:p>
        </w:tc>
      </w:tr>
      <w:tr w:rsidR="007378AC" w:rsidRPr="00194B9E" w:rsidTr="007378AC">
        <w:trPr>
          <w:trHeight w:val="804"/>
        </w:trPr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3843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ibulose-1,5-bisphosphate carboxylase/oxygenase large subunit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Juncusgerardii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30421654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37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6421/6.42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64403" cy="598516"/>
                  <wp:effectExtent l="19050" t="0" r="0" b="0"/>
                  <wp:docPr id="90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 l="4525" t="12277" b="191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7701" cy="6000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 K.DT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 K.DI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 K.TFQGPPHGIQVER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030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ibulose-1,5-bisphosphate carboxylase/oxygenase large subunit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Juncusgerardii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23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30421654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04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6421/6.4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00647" cy="475745"/>
                  <wp:effectExtent l="0" t="0" r="0" b="0"/>
                  <wp:docPr id="982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 l="7288" t="24360" r="7111" b="317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5803" cy="47382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T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I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LTYYTPEYETK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TFQGPPHGIQVER.D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23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ribulose-1,5-bisphosphate carboxylase/oxygenase large subunit 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lastRenderedPageBreak/>
              <w:t>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Lepidozialaevifoli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25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46229220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63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6496/6.18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64257" cy="649648"/>
                  <wp:effectExtent l="0" t="0" r="0" b="0"/>
                  <wp:docPr id="98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 l="9917" t="18750" r="10622" b="275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4072" cy="6495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DTDILAAFR.M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KTDILAAFR.M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LTYYTPEYETK.X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TFQGPPHGIQVER.D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227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ibulose-1,5-bisphosphate carboxylase/oxygenase large subunit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Lepidozialaevifoli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27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46229220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82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6496/6.18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16549" cy="580445"/>
                  <wp:effectExtent l="0" t="0" r="0" b="0"/>
                  <wp:docPr id="98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 l="9247" t="22493" r="5262" b="287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580" cy="58189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TDILAAFR.M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KTDILAAFR.M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LTYYTPEYETK.X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TFQGPPHGIQVER.D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62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ibulose-1,5-bisphosphate carboxylase/oxygenase large subunit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Erodiumbrachycarpum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29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93132998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6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2237/6.4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48354" cy="580445"/>
                  <wp:effectExtent l="0" t="0" r="0" b="0"/>
                  <wp:docPr id="985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 l="4525" t="24267" r="5725" b="18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9563" cy="5856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T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DLATDGNAIIR.K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323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ibulose-1,5-bisphosphate carboxylase/oxygenase large subunit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Kunhardtiaradiat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410457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09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2526/6.1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184744" cy="532051"/>
                  <wp:effectExtent l="0" t="0" r="0" b="0"/>
                  <wp:docPr id="986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 l="4481" t="11613" r="6693" b="377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6026" cy="5326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T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LTYYTPEYETK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TFQGPPHGIQVER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IFQGPPHGIQVER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562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087AE1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87AE1">
              <w:rPr>
                <w:rFonts w:ascii="Times New Roman" w:hAnsi="Times New Roman" w:cs="Times New Roman"/>
                <w:sz w:val="20"/>
                <w:szCs w:val="16"/>
              </w:rPr>
              <w:t>ribulose-1,5-bisphosphate carboxylase/oxygenase large subunit [</w:t>
            </w:r>
            <w:r w:rsidRPr="00087AE1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Pentaslanceolata</w:t>
            </w:r>
            <w:r w:rsidRPr="00087AE1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32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294117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93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3478/6.1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64257" cy="620201"/>
                  <wp:effectExtent l="0" t="0" r="0" b="0"/>
                  <wp:docPr id="987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 l="4517" t="14772" r="7785" b="208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5043" cy="6254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T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VALEACVKA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DLAVEGNEIIR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610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087AE1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087AE1">
              <w:rPr>
                <w:rFonts w:ascii="Times New Roman" w:hAnsi="Times New Roman" w:cs="Times New Roman"/>
                <w:sz w:val="20"/>
                <w:szCs w:val="16"/>
              </w:rPr>
              <w:t>ribulose-1,5-bisphosphate carboxylase/oxygenase large subunit [</w:t>
            </w:r>
            <w:r w:rsidRPr="00087AE1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Koeberliniaspinosa</w:t>
            </w:r>
            <w:r w:rsidRPr="00087AE1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34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7240297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14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2270/6.08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64257" cy="540689"/>
                  <wp:effectExtent l="0" t="0" r="0" b="0"/>
                  <wp:docPr id="988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 l="7898" t="21275" r="4601" b="260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1795" cy="53963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LIEGVPETLDMLR.A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AVYECL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T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VAIEACVQA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DLAVEGNEIIR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ESTLGFVDLLR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LNYYTPEYETK.D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51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ibulose-1,5-bisphosphate carboxylase/oxygenase large subunit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Pentadiplandrabrazze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36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054917</w:t>
              </w:r>
            </w:hyperlink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91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3290/6.13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8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2174" w:type="dxa"/>
          </w:tcPr>
          <w:tbl>
            <w:tblPr>
              <w:tblW w:w="5196" w:type="dxa"/>
              <w:tblLayout w:type="fixed"/>
              <w:tblLook w:val="04A0"/>
            </w:tblPr>
            <w:tblGrid>
              <w:gridCol w:w="5196"/>
            </w:tblGrid>
            <w:tr w:rsidR="007378AC" w:rsidRPr="00194B9E" w:rsidTr="007D0ECC">
              <w:trPr>
                <w:trHeight w:val="390"/>
              </w:trPr>
              <w:tc>
                <w:tcPr>
                  <w:tcW w:w="5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378AC" w:rsidRPr="00194B9E" w:rsidRDefault="007378AC" w:rsidP="007378AC">
                  <w:pPr>
                    <w:framePr w:hSpace="180" w:wrap="around" w:vAnchor="page" w:hAnchor="margin" w:y="1938"/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16"/>
                      <w:szCs w:val="16"/>
                      <w:lang w:eastAsia="en-IN"/>
                    </w:rPr>
                  </w:pPr>
                  <w:r w:rsidRPr="00194B9E">
                    <w:rPr>
                      <w:rFonts w:ascii="Times New Roman" w:eastAsia="Times New Roman" w:hAnsi="Times New Roman" w:cs="Times New Roman"/>
                      <w:bCs/>
                      <w:noProof/>
                      <w:sz w:val="16"/>
                      <w:szCs w:val="16"/>
                      <w:lang w:eastAsia="en-IN"/>
                    </w:rPr>
                    <w:drawing>
                      <wp:inline distT="0" distB="0" distL="0" distR="0">
                        <wp:extent cx="1103168" cy="515389"/>
                        <wp:effectExtent l="19050" t="0" r="1732" b="0"/>
                        <wp:docPr id="989" name="Picture 2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7" cstate="print"/>
                                <a:srcRect l="6604" t="8935" r="7840" b="3426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103168" cy="51538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T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DNGLLLHIHR.A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DLAVEGNEIIR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LSGGDHIHAGTVVGK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TFQGPPHGIQVER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GGLDFTKDDENVNSQPFMR.W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8058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ribulose-1,5-bisphosphate carboxylase/oxygenase large subunit 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lastRenderedPageBreak/>
              <w:t>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Brassica rap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 subsp. pekinensis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38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21311588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17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6104/7.6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0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64257" cy="473737"/>
                  <wp:effectExtent l="0" t="0" r="0" b="0"/>
                  <wp:docPr id="990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/>
                          <a:srcRect l="6071" t="9332" r="6388" b="370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4493" cy="473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LEDLRIPPAYTK.T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TFQGPPHGIQVER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SSTGTWTTVWTDGLTSLDR.YA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32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Sedoheptulose-1,7-bisphosphat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5228194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80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sz w:val="20"/>
                <w:szCs w:val="18"/>
              </w:rPr>
            </w:pP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2388/6.17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0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60475" cy="423949"/>
                  <wp:effectExtent l="19050" t="0" r="0" b="0"/>
                  <wp:docPr id="991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 l="6071" t="21818" r="7645" b="312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475" cy="4239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MFSPGNLR.A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ATFDNSEYSK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FEETLYGTS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GIFTNVTSPTAK.A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432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Sedoheptulose-1,7-bisphosphat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5228194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12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2787/6.17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150275" cy="673331"/>
                  <wp:effectExtent l="19050" t="0" r="0" b="0"/>
                  <wp:docPr id="992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 l="6071" t="12906" r="9809" b="146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0276" cy="6733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TLLMCMGEALR.T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ATFDNSEYSK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YTGGMVPDVNQIIVK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YTGGMVPDVNQIIVK.E + Oxidation (M)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TIINLDDRTQVAYGSK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FEETLYGTSR.L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4233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fructose-bisphosphatealdol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5231715  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79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8858/6.05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1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Arial Unicode MS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80342" cy="581891"/>
                  <wp:effectExtent l="19050" t="0" r="0" b="0"/>
                  <wp:docPr id="993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 l="5178" t="20000" r="9087" b="188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342" cy="58189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FADELIANAAYIGTPGK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GILAADESTGTIGK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LASINVENVETNR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GTVELAGTDGETTTQGLDGLGDR.C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VSPEVIAEHTVR.A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TVPAAVPAIVFLSGGQSEEEAT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AAQEALYVR.C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4419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putative fructose bisphosphatealdol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4334740 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61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3033/6.48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3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192695" cy="620201"/>
                  <wp:effectExtent l="0" t="0" r="0" b="0"/>
                  <wp:docPr id="994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/>
                          <a:srcRect l="7885" r="7437" b="360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8366" cy="628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RLASIGLENTEANR.Q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LASIGLENTEANR.Q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TAAYYQQGAR.F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EAAWGLAR.Y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ATPEQVASYTLK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AAQDILLAR.A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23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fructose-bisphosphatealdol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bCs/>
                <w:sz w:val="20"/>
                <w:szCs w:val="16"/>
              </w:rPr>
              <w:t>gi|1523171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96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8858/6.0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6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40403" cy="506939"/>
                  <wp:effectExtent l="0" t="0" r="0" b="0"/>
                  <wp:docPr id="995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/>
                          <a:srcRect l="9247" t="15276" r="5934" b="345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0737" cy="5070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AAQEALYVR.C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VSPEVIAEHTVR.A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GILAADESTGTIGK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TVPAAVPAIVFLSGGQSEEEATR.N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529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fructose-bisphosphatealdol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45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5231715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2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8858/6.0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32452" cy="628153"/>
                  <wp:effectExtent l="0" t="0" r="0" b="0"/>
                  <wp:docPr id="996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/>
                          <a:srcRect l="4525" t="7042" r="5049" b="365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9543" cy="63176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AAQEALYVR.C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VSPEVIAEHTVR.A</w:t>
            </w:r>
          </w:p>
        </w:tc>
      </w:tr>
      <w:tr w:rsidR="007378AC" w:rsidRPr="00194B9E" w:rsidTr="007378AC">
        <w:trPr>
          <w:trHeight w:val="989"/>
        </w:trPr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428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eastAsia="Arial Unicode MS" w:hAnsi="Times New Roman" w:cs="Times New Roman"/>
                <w:sz w:val="20"/>
                <w:szCs w:val="16"/>
              </w:rPr>
              <w:t>fructose-bisphosphatealdolase [</w:t>
            </w:r>
            <w:r w:rsidRPr="00194B9E">
              <w:rPr>
                <w:rFonts w:ascii="Times New Roman" w:eastAsia="Arial Unicode MS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eastAsia="Arial Unicode MS" w:hAnsi="Times New Roman" w:cs="Times New Roman"/>
                <w:sz w:val="20"/>
                <w:szCs w:val="16"/>
              </w:rPr>
              <w:t>]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523171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57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eastAsia="Arial Unicode MS" w:hAnsi="Times New Roman" w:cs="Times New Roman"/>
                <w:sz w:val="20"/>
                <w:szCs w:val="18"/>
              </w:rPr>
              <w:t>38858 /6.0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1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37059" cy="457200"/>
                  <wp:effectExtent l="19050" t="0" r="1191" b="0"/>
                  <wp:docPr id="997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/>
                          <a:srcRect l="5200" t="20891" r="7299" b="289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7059" cy="457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AAQEALYVR.C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VSPEVIAEHTVR.A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GILAADESTGTIGK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R.LASINVENVETNR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FADELIANAAYIGTPGK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GTVELAGTDGETTTQGLDGLGDR</w:t>
            </w:r>
            <w:r w:rsidRPr="00194B9E">
              <w:rPr>
                <w:rFonts w:ascii="Times New Roman" w:hAnsi="Times New Roman" w:cs="Times New Roman"/>
                <w:sz w:val="18"/>
              </w:rPr>
              <w:lastRenderedPageBreak/>
              <w:t>.C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TVPAAVPAIVFLSGGQSEEEATR.N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1107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ferredoxin-NADP(+)-oxidoreductase 1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48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5239282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97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0643/8.3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3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40403" cy="445273"/>
                  <wp:effectExtent l="0" t="0" r="0" b="0"/>
                  <wp:docPr id="998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/>
                          <a:srcRect l="5851" t="33434" r="9134" b="219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0473" cy="4488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RSEQWNVEVY.-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LYSIASSAIGDFGDSK.T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ITGDDAPGETWHIVFTTEGEVPYR.E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418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Contains similarity to ferredoxin-NADP+ reductase from 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50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8778996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3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9147/8.65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77736" cy="357448"/>
                  <wp:effectExtent l="19050" t="0" r="0" b="0"/>
                  <wp:docPr id="999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/>
                          <a:srcRect l="5874" t="24824" r="8460" b="366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7736" cy="3574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KNEEGVIVNR.Y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KAEQWNVEVY.-</w:t>
            </w:r>
          </w:p>
        </w:tc>
      </w:tr>
      <w:tr w:rsidR="007378AC" w:rsidRPr="00194B9E" w:rsidTr="007378AC">
        <w:trPr>
          <w:trHeight w:val="809"/>
        </w:trPr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8315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Contains similarity to ferredoxin-NADP+ reductase from 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8778996 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1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9147/8.65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65775" cy="636105"/>
                  <wp:effectExtent l="0" t="0" r="0" b="0"/>
                  <wp:docPr id="1000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/>
                          <a:srcRect l="7223" t="12759" r="6625" b="115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1" cy="6344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KNEEGVIVNR.Y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YRPKEPYTGK.C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KAEQWNVEVY.-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823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formate dehydrogen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53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5241492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09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2668/7.1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6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66436" cy="482138"/>
                  <wp:effectExtent l="19050" t="0" r="0" b="0"/>
                  <wp:docPr id="1001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/>
                          <a:srcRect l="6528" t="19000" r="7397" b="32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9261" cy="4832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GVLIVNNA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GELAPQYR.-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KGVLIVNNA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K.GEWNVAGIAYR.A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R.YAAGTKDMLER.Y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FVEDLNEMLPK.C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FVEDLNEMLPK.C + Oxidation (M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CDVIVINMPLTEK.T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61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UTP--glucose-1-phosphate uridylyltransferase 1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55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5237947 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71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3971/5.6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73729" cy="415637"/>
                  <wp:effectExtent l="19050" t="0" r="2621" b="0"/>
                  <wp:docPr id="1002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/>
                          <a:srcRect l="5200" t="26178" r="8084" b="279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3746" cy="41564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SGFINLVSR.Y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VLQLETAAGAAIR.F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FFDNAIGVNVPR.S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61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UTP--glucose-1-phosphate uridylyltransferase 1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57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5237947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71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2058/5.7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16549" cy="483942"/>
                  <wp:effectExtent l="0" t="0" r="0" b="0"/>
                  <wp:docPr id="1003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/>
                          <a:srcRect l="6537" t="23996" r="7785" b="279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2015" cy="4821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SGFINLVSR.Y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VLQLETAAGAAIR.F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FFDNAIGVNVPR.S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42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malate dehydrogen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gi|15219721 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09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eastAsia="Arial Unicode MS" w:hAnsi="Times New Roman" w:cs="Times New Roman"/>
                <w:sz w:val="20"/>
                <w:szCs w:val="18"/>
              </w:rPr>
              <w:t>35548 /6.1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00647" cy="620201"/>
                  <wp:effectExtent l="0" t="0" r="0" b="0"/>
                  <wp:docPr id="1004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/>
                          <a:srcRect l="5874" t="8941" r="7269" b="314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8766" cy="6243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ALGQISE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VQTSSGEKPVR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K.MELIDAAFPLLK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VLVVANPANTNALILK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NGDWSIVQGLPIDEVSR.K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VLVTGAAGQIGYALVPMIAR.G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427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Malate dehydrogenase, mitochondrial; Flags: Precursor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60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2497857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38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5860/8.8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184744" cy="445273"/>
                  <wp:effectExtent l="0" t="0" r="0" b="0"/>
                  <wp:docPr id="100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/>
                          <a:srcRect l="5874" t="22663" r="8515" b="297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15" cy="451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DDLFNINAGIVK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ALEGADLVIIPAGVPR.K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8432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malate dehydrogen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5219721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97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5890/6.11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0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0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91040" cy="477453"/>
                  <wp:effectExtent l="19050" t="0" r="4360" b="0"/>
                  <wp:docPr id="1006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/>
                          <a:srcRect l="6549" t="21494" r="7828" b="303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4917" cy="4788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VLVTGAAGQIGYALVPMIA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MELIDAAFPLLK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MELIDAAFPLLK.G + Oxidation (M)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GVVATTDAVEGCTGVNVAVMVGGFPR.K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VLVVANPANTNALILK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EFAPSIPEKNISCLT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ALGQISE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LSVPVSDVK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VQTSSGEKPVR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NGDWSIVQGLPIDEVSR.K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11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hydroxypyruvatereductase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   gi|2055273 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3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2501/7.10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32452" cy="413468"/>
                  <wp:effectExtent l="0" t="0" r="0" b="0"/>
                  <wp:docPr id="100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/>
                          <a:srcRect l="7898" t="31250" r="5948" b="269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917" cy="4156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GQTVGVIGAGR.I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AILVNCS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IVEADEFMR.G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72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phosphoglycerate kinase, partial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  gi|102280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27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1994/4.9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980902" cy="650272"/>
                  <wp:effectExtent l="19050" t="0" r="0" b="0"/>
                  <wp:docPr id="100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/>
                          <a:srcRect l="18681" r="11144" b="230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7042" cy="6543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FSLAPLVP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ADLNVPLDDNQTITDDTR.I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72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phosphoglycerate kinase, partial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65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022805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85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1994/4.9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78922" cy="515389"/>
                  <wp:effectExtent l="19050" t="0" r="6928" b="0"/>
                  <wp:docPr id="100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/>
                          <a:srcRect l="6538" t="11256" r="6069" b="252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8922" cy="5153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FSLAPLVP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R.ADLNVPLDDNQTITDDTR.I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40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carbonic anhydrase 2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gi|30685030 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17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7105/7.06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2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16549" cy="540689"/>
                  <wp:effectExtent l="0" t="0" r="0" b="0"/>
                  <wp:docPr id="1010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/>
                          <a:srcRect l="5874" t="21739" r="6434" b="196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5737" cy="5403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YMVFACSDS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K.VLAESESSAFEDQCGR.C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EAVNVSLANLLTYPFVR.E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519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carbonic anhydr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438449  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2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8686/5.64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81577" cy="390698"/>
                  <wp:effectExtent l="19050" t="0" r="4273" b="0"/>
                  <wp:docPr id="101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/>
                          <a:srcRect l="7223" t="27723" r="5118" b="256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1577" cy="39069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VLAESESSAFEDQCGR.C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330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carbonic anhydrase 2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4257337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48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8668/5.3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2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84002" cy="581891"/>
                  <wp:effectExtent l="19050" t="0" r="1848" b="0"/>
                  <wp:docPr id="101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/>
                          <a:srcRect l="5865" t="5676" r="6373" b="28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4002" cy="58189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YMVFACSDS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KYETNPALYGELAK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VLAESESSAFEDQCGR.C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EAVNVSLANLLTYPFVR.E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4307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carbonic anhydr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  gi|438449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46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8686/5.64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6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85272" cy="365924"/>
                  <wp:effectExtent l="19050" t="0" r="578" b="0"/>
                  <wp:docPr id="101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/>
                          <a:srcRect l="5874" t="8925" r="6022" b="419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272" cy="3659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YMVFACSDS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VCPSHVLDFHPGDAFVV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VLAESESSAFEDQCGR.C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531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carbonic anhydrase 1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gi|30678347 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66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9827/5.5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1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85883" cy="349135"/>
                  <wp:effectExtent l="19050" t="0" r="0" b="0"/>
                  <wp:docPr id="1014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/>
                          <a:srcRect l="7223" t="17649" r="4770" b="359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883" cy="3491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GGYYDFVK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K.AFDPVETIK.Q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YMVFACSDS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YETNPALYGELAK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KYETNPALYGELAK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VISELGDSAFEDQCGR.C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122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chlorophyll a/b binding protein (LHCP AB 180)       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A. 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637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1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4979/5.1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67377" cy="390698"/>
                  <wp:effectExtent l="19050" t="0" r="0" b="0"/>
                  <wp:docPr id="1085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/>
                          <a:srcRect l="6547" t="24812" r="7129" b="265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7377" cy="39069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GPSGSPWYGSDR.V</w:t>
            </w:r>
          </w:p>
        </w:tc>
      </w:tr>
      <w:tr w:rsidR="007378AC" w:rsidRPr="00194B9E" w:rsidTr="007378AC">
        <w:trPr>
          <w:trHeight w:val="881"/>
        </w:trPr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22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chlorophyll a/b binding protein (LHCP AB 180)       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A. 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637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1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5036/5.1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36666" cy="523702"/>
                  <wp:effectExtent l="19050" t="0" r="0" b="0"/>
                  <wp:docPr id="1086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/>
                          <a:srcRect l="7201" t="7298" r="8742" b="35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666" cy="5237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U K.GPSGSPWYGSD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5228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TPA: putative protein kinase superfamily protein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Zea mays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74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293331757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9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5710/6.0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72342" cy="382385"/>
                  <wp:effectExtent l="19050" t="0" r="0" b="0"/>
                  <wp:docPr id="1087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/>
                          <a:srcRect l="5874" t="26737" r="7111" b="292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2342" cy="3823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GDKHYVPSR.S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11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aluminum-activated, malate transporter 12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  gi|15236718 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9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2898/8.49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bCs/>
                <w:sz w:val="16"/>
                <w:szCs w:val="16"/>
              </w:rPr>
            </w:pPr>
            <w:r w:rsidRPr="00194B9E">
              <w:rPr>
                <w:rFonts w:ascii="Times New Roman" w:eastAsia="Arial Unicode MS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31158" cy="556953"/>
                  <wp:effectExtent l="19050" t="0" r="7092" b="0"/>
                  <wp:docPr id="1088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/>
                          <a:srcRect l="6553" t="28319" r="8395" b="211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4015" cy="5582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AIFIGTAVFIIGAAATYIR.F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301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Full=Putative aconitatehydratase, cytoplasmic; Short=Aconitase; AltName: Full=Citrate hydro-lyase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77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75225211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31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98591/5.67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3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32452" cy="779228"/>
                  <wp:effectExtent l="0" t="0" r="0" b="0"/>
                  <wp:docPr id="108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 cstate="print"/>
                          <a:srcRect l="5841" t="16178" r="9125" b="223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9376" cy="78360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ILLESAI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DFNSYGSR.R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 xml:space="preserve"> K.DGKEVFFR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LYVFDAALK.Y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IDKLPYSIR.I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LAEIPFKPA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FVEFYGEGMGK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FYSLPALNDPR.I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 xml:space="preserve"> R.SDETVAMIEAYLR.A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MFVDYNEPQTE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MFVDYNEPQTER.V + Oxidation (M)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VLLQDFTGVPAVVDLAAMR.D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5126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lutathione S-transfer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79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1095988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08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3539/6.3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7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70873" cy="540110"/>
                  <wp:effectExtent l="19050" t="0" r="5477" b="0"/>
                  <wp:docPr id="1090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 cstate="print"/>
                          <a:srcRect l="7183" t="25688" r="9275" b="256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873" cy="540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VLIALHEK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VLDVYEH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VPAFEDGDFK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VFGHPASTATR.R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3017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AT4G02520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lutathione S-transferaseF2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81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227206270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ef|NP_192161.1|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5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2875/5.38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9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72699" cy="573579"/>
                  <wp:effectExtent l="19050" t="0" r="3651" b="0"/>
                  <wp:docPr id="109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 cstate="print"/>
                          <a:srcRect l="7223" t="24817" r="8460" b="316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29" cy="5794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VLDVYEA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 xml:space="preserve"> K.LAFEQIFK.S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M.AIGMQVEDHQFDPVASK.L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22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F3F9.11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lutathione S-transferase TAU 21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805253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ef|NP_177957.1|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96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7520/5.6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344958" cy="573578"/>
                  <wp:effectExtent l="19050" t="0" r="7592" b="0"/>
                  <wp:docPr id="109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 cstate="print"/>
                          <a:srcRect l="5865" t="7944" r="6738" b="195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4958" cy="57357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FWADFIDKK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GVEFEYREEDL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SLPDPEKVTEFVSELR.K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512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Chain A, Structure Of Glutathione S-Transferase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84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2554769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93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3983/5.9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0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53807" cy="556952"/>
                  <wp:effectExtent l="19050" t="0" r="3493" b="0"/>
                  <wp:docPr id="1093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 cstate="print"/>
                          <a:srcRect l="7885" t="11646" r="5420" b="310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3809" cy="5569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LFTERP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VLDVYEA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 xml:space="preserve"> K.LAFEQIFK.S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5229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Chain A, Structure Of Glutathione S-Transferase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86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2554769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12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3983/5.9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2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410739" cy="623454"/>
                  <wp:effectExtent l="19050" t="0" r="0" b="0"/>
                  <wp:docPr id="1094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 cstate="print"/>
                          <a:srcRect l="9921" t="27451" r="6625" b="263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9499" cy="62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VLDVYEA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AITQYIAHR.Y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VFGHPASIATR.R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NPFGQVPAFEDGDLK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NPFGQVPAFEDGDLKLFESR.A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336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Chain A, Structure Of Glutathione S-Transferase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88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2554769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58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3983/5.98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8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Arial Unicode MS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338492" cy="681644"/>
                  <wp:effectExtent l="19050" t="0" r="0" b="0"/>
                  <wp:docPr id="1095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 cstate="print"/>
                          <a:srcRect l="7212" t="10614" r="9433" b="285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1911" cy="6833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VLDVYEA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R.AITQYIAHR.Y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K.VFGHPASIATR.R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R.NPFGQVPAFEDGDLK.L</w:t>
            </w:r>
          </w:p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K.SIYGLTTDEAVVAEEEAK.L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805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Chain A, Structure Of Glutathione S-Transferase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90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2554769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5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3983/5.9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3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97453" cy="349135"/>
                  <wp:effectExtent l="19050" t="0" r="7447" b="0"/>
                  <wp:docPr id="1096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 cstate="print"/>
                          <a:srcRect l="5832" t="28253" r="5665" b="308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7453" cy="3491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YENQGTNLLQTDSK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NPFGQVPAFEDGDLK.L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111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Full=2-CysperoxiredoxinBAS1, chloroplastic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  gi|312182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12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9049/7.70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0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29014" cy="669253"/>
                  <wp:effectExtent l="19050" t="0" r="9236" b="0"/>
                  <wp:docPr id="1097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 cstate="print"/>
                          <a:srcRect l="8572" t="14019" r="7299" b="222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0749" cy="67019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LSDYIGKK.Y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SFGVLIHDQGIAL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SGGLGDLNYPLISDVTK.S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APDFEAEAVFDQEFIK.V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123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2-Cysperoxiredoxinbas1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498198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4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8966/8.7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36666" cy="432262"/>
                  <wp:effectExtent l="19050" t="0" r="0" b="0"/>
                  <wp:docPr id="1098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 cstate="print"/>
                          <a:srcRect l="19524" t="9040" r="9320" b="349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666" cy="4322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SFGVLIHDQGIAL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639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monodehydroascorbatereduct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  gi|9081770 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89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3528/8.1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0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48354" cy="473971"/>
                  <wp:effectExtent l="0" t="0" r="0" b="0"/>
                  <wp:docPr id="1099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 cstate="print"/>
                          <a:srcRect l="8570" t="14632" r="5114" b="404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969" cy="473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VFEYEGSPR.K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YGSLIIATGCTASR.F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K.EAYAPYERPALTK.A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EFVIVGGGNAAGYAAR.T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51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monodehydroascorbatereductase (NADH)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95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5231702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18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6629/6.4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3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48354" cy="596347"/>
                  <wp:effectExtent l="0" t="0" r="0" b="0"/>
                  <wp:docPr id="1100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 cstate="print"/>
                          <a:srcRect l="20036" t="25845" r="9823" b="265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2897" cy="59851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GYLFPEGAA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K.YIILGGGVSAGYAAK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YQTLIIATGSTVL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TSVPDVYAVGDVATFPLK.M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8502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monodehydroascorbatereductase 1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hyperlink r:id="rId97" w:tgtFrame="_blank" w:history="1">
              <w:r w:rsidR="007378AC" w:rsidRPr="00194B9E">
                <w:rPr>
                  <w:rFonts w:ascii="Times New Roman" w:hAnsi="Times New Roman" w:cs="Times New Roman"/>
                  <w:sz w:val="20"/>
                  <w:szCs w:val="16"/>
                  <w:u w:val="single"/>
                </w:rPr>
                <w:br/>
              </w:r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5231702</w:t>
              </w:r>
            </w:hyperlink>
            <w:r w:rsidR="007378AC" w:rsidRPr="00194B9E">
              <w:rPr>
                <w:rStyle w:val="HTMLTypewriter"/>
                <w:rFonts w:ascii="Times New Roman" w:eastAsiaTheme="minorHAnsi" w:hAnsi="Times New Roman" w:cs="Times New Roman"/>
              </w:rPr>
              <w:t> 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9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6629/6.41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2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41440" cy="806335"/>
                  <wp:effectExtent l="19050" t="0" r="0" b="0"/>
                  <wp:docPr id="1101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 cstate="print"/>
                          <a:srcRect l="7182" t="8354" r="9182" b="164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1440" cy="8063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GYLFPEGAA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 xml:space="preserve"> K.ARPSAESLDELVK.Q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EAVAPYERPALSK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AAEGGAAVEEYDYLPFFYSR.S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111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2-Cysperoxiredoxinbas1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bCs/>
                <w:sz w:val="20"/>
                <w:szCs w:val="16"/>
              </w:rPr>
            </w:pPr>
            <w:r w:rsidRPr="00194B9E">
              <w:rPr>
                <w:rFonts w:ascii="Times New Roman" w:eastAsia="Arial Unicode MS" w:hAnsi="Times New Roman" w:cs="Times New Roman"/>
                <w:bCs/>
                <w:sz w:val="20"/>
                <w:szCs w:val="16"/>
              </w:rPr>
              <w:t xml:space="preserve">  gi|1498198 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15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8852/8.7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1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47403" cy="575736"/>
                  <wp:effectExtent l="19050" t="0" r="347" b="0"/>
                  <wp:docPr id="1102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 cstate="print"/>
                          <a:srcRect l="7898" t="17361" r="8451" b="170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403" cy="57573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SFGVLIHDQGIAL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SGGLGDLNYPLISDVTK.S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1210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2-cysperoxiredoxin-like protein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00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9758409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88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9543/5.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1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86542" cy="432262"/>
                  <wp:effectExtent l="19050" t="0" r="0" b="0"/>
                  <wp:docPr id="1103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 cstate="print"/>
                          <a:srcRect l="4529" t="10932" r="7036" b="373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6542" cy="4322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SFGVLIPDQGIAL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SGGLGDLNYPLVSDITK.S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1238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2-Cysperoxiredoxin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02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7242491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2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9230/7.7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2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28353" cy="399011"/>
                  <wp:effectExtent l="19050" t="0" r="347" b="0"/>
                  <wp:docPr id="1104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 cstate="print"/>
                          <a:srcRect l="9260" t="12554" r="6979" b="410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353" cy="3990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SGGLGDLNYPLISDVTK.S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K.APDFEAEAVFDQEFIK.V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110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2-CysperoxiredoxinBAS1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gi|15229806 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30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9188/6.9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7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54695" cy="482138"/>
                  <wp:effectExtent l="19050" t="0" r="2605" b="0"/>
                  <wp:docPr id="1105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 cstate="print"/>
                          <a:srcRect l="11906" t="25091" r="7718" b="305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4695" cy="4821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SFGVLIHDQGIAL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SGGLGDLNYPLISDVTK.S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APDFEAEAVFDQEFIK.V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33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2-Cysperoxiredoxinbas1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05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31974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8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98243/7.01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42439" cy="482138"/>
                  <wp:effectExtent l="19050" t="0" r="5311" b="0"/>
                  <wp:docPr id="1106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 cstate="print"/>
                          <a:srcRect l="8559" t="16081" r="6738" b="290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2439" cy="4821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DLGNLVSLR.H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127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thioredoxinM1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  <w:u w:val="single"/>
              </w:rPr>
              <w:t>gi|30678634  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04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9880/9.1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05840" cy="423949"/>
                  <wp:effectExtent l="19050" t="0" r="3810" b="0"/>
                  <wp:docPr id="1107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 cstate="print"/>
                          <a:srcRect l="6549" t="30721" r="11833" b="231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4239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MIDPIVNELAQK.Y</w:t>
            </w:r>
          </w:p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LNTDESPATPGQYGVR.S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1028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thioredoxinm2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  <w:u w:val="single"/>
              </w:rPr>
              <w:t>gi|6539610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3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0588/9.35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961852" cy="332509"/>
                  <wp:effectExtent l="19050" t="0" r="0" b="0"/>
                  <wp:docPr id="1108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 cstate="print"/>
                          <a:srcRect l="13220" t="31068" r="9275" b="300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1852" cy="3325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LNTDESPNTPGQYGVR.S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62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lutamate dehydrogenase 2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4423478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10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4919/7.77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4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11728" cy="581891"/>
                  <wp:effectExtent l="19050" t="0" r="0" b="0"/>
                  <wp:docPr id="1109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 cstate="print"/>
                          <a:srcRect l="7900" t="15703" r="9777" b="232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1728" cy="58189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DLSLSELE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K.TAVADIPYGGAK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DGTLVSYIGFR.V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32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putative disease resistance protein RGA3-like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Solanumtuberosum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gi|565367052  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64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2139/6.2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9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Arial Unicode MS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16585" cy="573578"/>
                  <wp:effectExtent l="19050" t="0" r="2615" b="0"/>
                  <wp:docPr id="1110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 cstate="print"/>
                          <a:srcRect l="7223" t="24582" r="9809" b="183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6585" cy="57357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AVYECL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TDILAAF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VALEACVKA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DDENVNSQPFMR.W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GGLDFTKDDENVNSQPFMR.W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1630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putative dnaK-type molecular chaperone hsc70.1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Prunusdulcis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11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48807150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0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0226/5.07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24501" cy="437322"/>
                  <wp:effectExtent l="0" t="0" r="0" b="0"/>
                  <wp:docPr id="1111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 cstate="print"/>
                          <a:srcRect l="8575" t="13729" r="7081" b="419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3679" cy="44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-.SDNQPGVLIQVYEGER.T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rPr>
          <w:trHeight w:val="773"/>
        </w:trPr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3528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heat shock protein 70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13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6746592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56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7230/5.1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73570" cy="498764"/>
                  <wp:effectExtent l="19050" t="0" r="2780" b="0"/>
                  <wp:docPr id="1112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 cstate="print"/>
                          <a:srcRect l="6552" t="36386" r="8418" b="283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673" cy="4999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IAGLEVLR.I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K.DIDEVILVGGSTR.I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QFAAEEISAQVLR.K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AVITVPAYFNDSQR.T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437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N-glyceraldehyde-2-phosphotransferase-lik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15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8885622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41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1998/5.1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329189" cy="598517"/>
                  <wp:effectExtent l="19050" t="0" r="4311" b="0"/>
                  <wp:docPr id="1113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 cstate="print"/>
                          <a:srcRect l="13301" t="24618" r="5762" b="26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1580" cy="5995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ENPGCLFIATNR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LIEGVPETLDMLR.A</w:t>
            </w:r>
          </w:p>
        </w:tc>
      </w:tr>
      <w:tr w:rsidR="007378AC" w:rsidRPr="00194B9E" w:rsidTr="007378AC">
        <w:trPr>
          <w:trHeight w:val="917"/>
        </w:trPr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439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N-glyceraldehyde-2-phosphotransferase-lik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17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8885622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41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1998/5.1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57679" cy="531948"/>
                  <wp:effectExtent l="19050" t="0" r="9121" b="0"/>
                  <wp:docPr id="1114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 cstate="print"/>
                          <a:srcRect l="8572" t="22198" r="7037" b="260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0383" cy="5333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TFQGPPHGIQVER.D</w:t>
            </w:r>
          </w:p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ENPGCLFIATNR.D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4413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alanine aminotransferase-like protein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19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4596229 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0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2546/5.52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Arial Unicode MS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78159" cy="764771"/>
                  <wp:effectExtent l="19050" t="0" r="0" b="0"/>
                  <wp:docPr id="111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 cstate="print"/>
                          <a:srcRect l="7898" t="15495" r="7706" b="16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1496" cy="76676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VAEFIQR.R</w:t>
            </w:r>
            <w:r w:rsidRPr="00194B9E">
              <w:rPr>
                <w:rFonts w:ascii="Times New Roman" w:hAnsi="Times New Roman" w:cs="Times New Roman"/>
                <w:sz w:val="18"/>
              </w:rPr>
              <w:tab/>
            </w:r>
            <w:r w:rsidRPr="00194B9E">
              <w:rPr>
                <w:rFonts w:ascii="Times New Roman" w:hAnsi="Times New Roman" w:cs="Times New Roman"/>
                <w:sz w:val="18"/>
              </w:rPr>
              <w:tab/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GVMQILNCVIR.G</w:t>
            </w:r>
            <w:r w:rsidRPr="00194B9E">
              <w:rPr>
                <w:rFonts w:ascii="Times New Roman" w:hAnsi="Times New Roman" w:cs="Times New Roman"/>
                <w:sz w:val="18"/>
              </w:rPr>
              <w:tab/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GYWGECGQR.G</w:t>
            </w:r>
            <w:r w:rsidRPr="00194B9E">
              <w:rPr>
                <w:rFonts w:ascii="Times New Roman" w:hAnsi="Times New Roman" w:cs="Times New Roman"/>
                <w:sz w:val="18"/>
              </w:rPr>
              <w:tab/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GGYFEMTNLPPR.V</w:t>
            </w:r>
            <w:r w:rsidRPr="00194B9E">
              <w:rPr>
                <w:rFonts w:ascii="Times New Roman" w:hAnsi="Times New Roman" w:cs="Times New Roman"/>
                <w:sz w:val="18"/>
              </w:rPr>
              <w:tab/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GGYFEMTNLPPR.V + Oxidation (M)</w:t>
            </w:r>
          </w:p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bCs/>
                <w:sz w:val="18"/>
                <w:szCs w:val="18"/>
                <w:lang w:eastAsia="en-IN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NVVCNFTEGAMYSFPQIR.L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629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putative alanine aminotransfer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  gi|13430566 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09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3776/6.9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0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16549" cy="429370"/>
                  <wp:effectExtent l="0" t="0" r="0" b="0"/>
                  <wp:docPr id="1116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 cstate="print"/>
                          <a:srcRect l="7898" t="28080" r="5274" b="290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5349" cy="4324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LNYYTPEYETK.D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K.DDENVNSQPFMR.W</w:t>
            </w:r>
          </w:p>
        </w:tc>
      </w:tr>
      <w:tr w:rsidR="007378AC" w:rsidRPr="00194B9E" w:rsidTr="007378AC">
        <w:trPr>
          <w:trHeight w:val="719"/>
        </w:trPr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8620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putative alanine aminotransfer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  <w:u w:val="single"/>
              </w:rPr>
              <w:t>gi|13430566   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8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3776/6.91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9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Arial Unicode MS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60219" cy="565266"/>
                  <wp:effectExtent l="19050" t="0" r="6581" b="0"/>
                  <wp:docPr id="1117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 cstate="print"/>
                          <a:srcRect l="5179" t="23204" r="9134" b="204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0219" cy="56526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VAEFIQR.R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GYWGECGQ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GGYFEMTNLPP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LLEATGISTVPGSGFGQK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KNEEGVIVNR.Y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YRPKEPYTGK.C</w:t>
            </w:r>
          </w:p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KAEQWNVEVY.-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71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"5-methyltetrahydropteroyltriglutamate--homocysteinemethyltransfer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"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gi|15238686 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07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84646/6.09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00647" cy="540580"/>
                  <wp:effectExtent l="0" t="0" r="0" b="0"/>
                  <wp:docPr id="1118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 cstate="print"/>
                          <a:srcRect l="9247" t="7132" r="7810" b="433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086" cy="5403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YLFAGVVDG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GVTAFGFDLV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K.GGIGVIQIDEAALR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IPSSEEIADRVNK.M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YGAGIGPGVYDIHSPR.I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R.CVKPPVIYGDVSRPK.A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YGYTGGEIGLDVYFSMA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ALAGQKDEALFSANAAALASR.R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71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"5-methyltetrahydropteroyltriglutamate--homocysteinemethyltransferase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"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24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5238686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33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84646/6.09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6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9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00647" cy="755374"/>
                  <wp:effectExtent l="0" t="0" r="0" b="0"/>
                  <wp:docPr id="1119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 cstate="print"/>
                          <a:srcRect l="5202" r="5721" b="43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4271" cy="75765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YLFAGVVDG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GVTAFGFDLV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SDEKLLSVFR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K.GGIGVIQIDEAALR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IPSSEEIADRVNK.M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YGAGIGPGVYDIHSPR.I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CVKPPVIYGDVSRPK.A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R.YGYTGGEIGLDVYFSMA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ALAGQKDEALFSANAAALASR.R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8049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5-methyl-tetrahydropteroyltriglutamate-homocysteinemethyltransfer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26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5238686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75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84646/6.09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08598" cy="548304"/>
                  <wp:effectExtent l="0" t="0" r="0" b="0"/>
                  <wp:docPr id="1120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 cstate="print"/>
                          <a:srcRect l="7898" t="25497" r="5789" b="303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8410" cy="5482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YLFAGVVDG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R.IPSSEEIAD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GVTAFGFDLV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GGIGVIQIDEAALR.E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870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putative methionine synth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28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4532772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51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84900/6.09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02921" cy="472495"/>
                  <wp:effectExtent l="19050" t="0" r="0" b="0"/>
                  <wp:docPr id="1121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 cstate="print"/>
                          <a:srcRect l="5872" t="17973" r="7140" b="28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307" cy="473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YLFAGVVDG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IPSTDEIADR.I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GGIGVIQIDEAALR.E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70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cobalamine-independent methionine synthase, partial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Ocimumbasilicum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   gi|380293559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7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7231/4.8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6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80077" cy="465512"/>
                  <wp:effectExtent l="19050" t="0" r="5773" b="0"/>
                  <wp:docPr id="1122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 cstate="print"/>
                          <a:srcRect l="5877" t="20059" r="6436" b="237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77" cy="4655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SDEKLISVFR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YGAGIGPGVYDIHSPR.I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423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peptidyl-prolylcis-trans isomeraseCYP20-3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  gi|11762200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69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8532/8.9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6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02921" cy="482138"/>
                  <wp:effectExtent l="19050" t="0" r="0" b="0"/>
                  <wp:docPr id="1123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 cstate="print"/>
                          <a:srcRect l="9231" t="20071" r="7785" b="293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921" cy="4821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SDEKLISVFR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YGAGIGPGVYDIHSPR.I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523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peptidyl-prolylcis-trans isomeraseCYP20-3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32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1762200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28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6496/8.9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0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02921" cy="457200"/>
                  <wp:effectExtent l="19050" t="0" r="0" b="0"/>
                  <wp:docPr id="1124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 cstate="print"/>
                          <a:srcRect l="5191" t="22190" r="7785" b="247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921" cy="457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FEDENFTLK.H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VYFDVEIGGEVAGR.I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VTNKVYFDVEIGGEVAGR.I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430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thiazole biosynthetic enzym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5239735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2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6755/5.82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9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82211" cy="565265"/>
                  <wp:effectExtent l="19050" t="0" r="3639" b="0"/>
                  <wp:docPr id="1125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 cstate="print"/>
                          <a:srcRect l="6549" t="8511" r="5741" b="186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2211" cy="5652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ALDMNTAEDAIVR.L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EVVPGMIVTGMEVAEIDGAPR.M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22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methylesterase 2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bCs/>
                <w:sz w:val="20"/>
                <w:szCs w:val="16"/>
              </w:rPr>
              <w:t>gi|1522786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5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9647/5.17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84637" cy="548640"/>
                  <wp:effectExtent l="19050" t="0" r="1213" b="0"/>
                  <wp:docPr id="1126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 cstate="print"/>
                          <a:srcRect l="7201" t="10400" r="5181" b="294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4637" cy="5486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VTALDLAASGIDTTR.S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22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Adenosylhomocysteinase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36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417744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8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3774/5.60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140922" cy="390698"/>
                  <wp:effectExtent l="19050" t="0" r="2078" b="0"/>
                  <wp:docPr id="1127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 cstate="print"/>
                          <a:srcRect l="5200" t="24806" r="2389" b="266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0922" cy="39069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HSLPDGLMR.A + Oxidation (M)</w:t>
            </w:r>
          </w:p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418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Contains similarity to ferredoxin-NADP+ reductase from 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38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8778996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3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9147/8.6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39091" cy="332509"/>
                  <wp:effectExtent l="19050" t="0" r="8659" b="0"/>
                  <wp:docPr id="1128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 cstate="print"/>
                          <a:srcRect l="8558" t="22524" r="7265" b="364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9091" cy="3325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KNEEGVIVNR.Y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KAEQWNVEVY.-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233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actin depolymerizing factor 3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  <w:u w:val="single"/>
              </w:rPr>
              <w:t>gi|30697295  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68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6026/5.93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72342" cy="349135"/>
                  <wp:effectExtent l="19050" t="0" r="0" b="0"/>
                  <wp:docPr id="1129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 cstate="print"/>
                          <a:srcRect l="5864" t="20864" r="7265" b="373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2342" cy="3491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IFFVAWSPDTA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 R.YAIFDFDFVSSEGVPR.S</w:t>
            </w:r>
          </w:p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IGEPGQTHEDLAASLPADECR.Y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23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actin depolymerizing factor 3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41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30697295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72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6026/5.9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55717" cy="448887"/>
                  <wp:effectExtent l="19050" t="0" r="0" b="0"/>
                  <wp:docPr id="1130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 cstate="print"/>
                          <a:srcRect l="7211" t="24364" r="7265" b="250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5717" cy="4488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IFFVAWSPDTA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YAIFDFDFVSSEGVPR.S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IGEPGQTHEDLAASLPADECR.Y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23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actin depolymerizing factor 3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43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30697295 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68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6026/5.9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192695" cy="548640"/>
                  <wp:effectExtent l="0" t="0" r="0" b="0"/>
                  <wp:docPr id="1131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 cstate="print"/>
                          <a:srcRect l="8567" t="18612" r="11884" b="306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5652" cy="55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IFFVAWSPDTAR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R.YAIFDFDFVSSEGVPR.S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IGEPGQTHEDLAASLPADECR.Y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8152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nucleoside diphosphate kinase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45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6396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25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6286/7.0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2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135747" cy="532014"/>
                  <wp:effectExtent l="19050" t="0" r="7253" b="0"/>
                  <wp:docPr id="1132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 cstate="print"/>
                          <a:srcRect l="18016" t="25538" r="8645" b="262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216" cy="533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GDFAIDIG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GLIGEVICR.F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NVIHGSDSVESAR.K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IIGATNPAASEPGTI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R.KIIGATNPAASEPGTIR.G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512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Chain A, Crystal Structure Of Nucleoside Diphosphate Kinase 2 From Arabidopsis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47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56965987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43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7220/5.54</w:t>
            </w:r>
          </w:p>
          <w:p w:rsidR="007378AC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7378AC" w:rsidRPr="00B45C8B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1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105231" cy="659486"/>
                  <wp:effectExtent l="0" t="0" r="0" b="0"/>
                  <wp:docPr id="1133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8" cstate="print"/>
                          <a:srcRect l="7898" t="26364" r="6621" b="144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3050" cy="6581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GDLAVQTG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GLVGEIISR.F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TDPLQAEPGTIR.G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NIVHGSDSPENGKR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-.SMEDVEETYIMVKPDGIQR.G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23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PREDICTED: E3 ubiquitin-protein ligase At3g02290-like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Setariaitalic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49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527209537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6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5703/7.33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bCs/>
                <w:sz w:val="16"/>
                <w:szCs w:val="16"/>
              </w:rPr>
            </w:pPr>
            <w:r w:rsidRPr="00194B9E">
              <w:rPr>
                <w:rFonts w:ascii="Times New Roman" w:eastAsia="Arial Unicode MS" w:hAnsi="Times New Roman" w:cs="Times New Roman"/>
                <w:bCs/>
                <w:sz w:val="16"/>
                <w:szCs w:val="16"/>
              </w:rPr>
              <w:t> </w:t>
            </w:r>
            <w:r w:rsidRPr="00194B9E">
              <w:rPr>
                <w:rFonts w:ascii="Times New Roman" w:eastAsia="Arial Unicode MS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114887" cy="423949"/>
                  <wp:effectExtent l="19050" t="0" r="9063" b="0"/>
                  <wp:docPr id="1134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0" cstate="print"/>
                          <a:srcRect l="7898" t="23837" r="1800" b="255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887" cy="4239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VLMMTKSR.M + Oxidation (M)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16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predicted protein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Bathycoccusprasinos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 eukaryotic translation initiation factor-like protein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Micromonas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 sp. RCC299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51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412986794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ef|XP_002505347.1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9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83968/5.4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105231" cy="604299"/>
                  <wp:effectExtent l="0" t="0" r="0" b="0"/>
                  <wp:docPr id="1135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2" cstate="print"/>
                          <a:srcRect l="10596" t="20421" r="7897" b="271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9858" cy="6068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ISLMQLPS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326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rop guanine nucleotide exchange factor 1-like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Solanumlycopersicum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hyperlink r:id="rId153" w:tgtFrame="_blank" w:history="1">
              <w:r w:rsidR="007378AC" w:rsidRPr="00194B9E">
                <w:rPr>
                  <w:rFonts w:ascii="Times New Roman" w:hAnsi="Times New Roman" w:cs="Times New Roman"/>
                  <w:sz w:val="20"/>
                  <w:szCs w:val="16"/>
                  <w:u w:val="single"/>
                </w:rPr>
                <w:br/>
              </w:r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460401771</w:t>
              </w:r>
            </w:hyperlink>
            <w:r w:rsidR="007378AC" w:rsidRPr="00194B9E">
              <w:rPr>
                <w:rStyle w:val="HTMLTypewriter"/>
                <w:rFonts w:ascii="Times New Roman" w:eastAsiaTheme="minorHAnsi" w:hAnsi="Times New Roman" w:cs="Times New Roman"/>
              </w:rPr>
              <w:t> 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6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  <w:shd w:val="clear" w:color="auto" w:fill="FFFFFF"/>
              </w:rPr>
              <w:t>75266/5.38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bCs/>
                <w:sz w:val="16"/>
                <w:szCs w:val="16"/>
              </w:rPr>
            </w:pPr>
            <w:r w:rsidRPr="00194B9E">
              <w:rPr>
                <w:rFonts w:ascii="Times New Roman" w:eastAsia="Arial Unicode MS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41614" cy="498764"/>
                  <wp:effectExtent l="19050" t="0" r="0" b="0"/>
                  <wp:docPr id="1136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 cstate="print"/>
                          <a:srcRect l="7898" t="19155" r="6621" b="343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4064" cy="4997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TQAKSSLLR.S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5228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U-box domain-containing protein 38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55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5238366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6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2310/6.2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eastAsia="Arial Unicode MS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14153" cy="399011"/>
                  <wp:effectExtent l="19050" t="0" r="0" b="0"/>
                  <wp:docPr id="1137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 cstate="print"/>
                          <a:srcRect l="10590" t="24315" r="7158" b="270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4153" cy="3990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APMIIHHADSELMGR.R + Oxidation (M)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8057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Uncharacterized RNA-binding protein C25G10.01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Triticumurartu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57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474216345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4448/6.7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163340" cy="448887"/>
                  <wp:effectExtent l="19050" t="0" r="0" b="0"/>
                  <wp:docPr id="1138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 cstate="print"/>
                          <a:srcRect l="12619" t="29086" r="5280" b="237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4269" cy="4492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DDEMAER.W + Oxidation (M)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1027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probable inactive receptor kinase At1g48480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Vitisvinifer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59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225424347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5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7050/5.6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eastAsia="Arial Unicode MS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66823" cy="548640"/>
                  <wp:effectExtent l="19050" t="0" r="0" b="0"/>
                  <wp:docPr id="1139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 cstate="print"/>
                          <a:srcRect l="3853" t="13440" r="5762" b="265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8862" cy="54952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LSGSIPKGLR.N</w:t>
            </w:r>
          </w:p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420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adenosine kinase 1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hyperlink r:id="rId161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5232763</w:t>
              </w:r>
            </w:hyperlink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7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8268/5.29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103168" cy="339979"/>
                  <wp:effectExtent l="19050" t="0" r="1732" b="0"/>
                  <wp:docPr id="1140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 cstate="print"/>
                          <a:srcRect l="24668" t="10450" r="7298" b="467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5902" cy="3408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FNVEYIAGGATQNSIK.V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AGCYASNVVIQR.S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024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F1O19.10/F1O19.10 [</w:t>
            </w:r>
            <w:r w:rsidRPr="00194B9E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Arabidopsis 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3926229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04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4917/5.69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2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noProof/>
                <w:lang w:eastAsia="en-IN"/>
              </w:rPr>
            </w:pPr>
            <w:r w:rsidRPr="00194B9E">
              <w:rPr>
                <w:noProof/>
                <w:lang w:eastAsia="en-IN"/>
              </w:rPr>
              <w:drawing>
                <wp:inline distT="0" distB="0" distL="0" distR="0">
                  <wp:extent cx="988175" cy="482138"/>
                  <wp:effectExtent l="19050" t="0" r="2425" b="0"/>
                  <wp:docPr id="1141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 cstate="print"/>
                          <a:srcRect l="13294" t="27451" r="6624" b="155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8175" cy="4821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EVDYLI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EHGNSPGYYDGR.Y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LPLFGCTDSAQVLK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EYPNAFIR.I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IIGFDNTR.Q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QVQCISFIAYKPPSFTG.-</w:t>
            </w:r>
          </w:p>
        </w:tc>
      </w:tr>
      <w:tr w:rsidR="007378AC" w:rsidRPr="00194B9E" w:rsidTr="007378AC">
        <w:trPr>
          <w:trHeight w:val="1268"/>
        </w:trPr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301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Calibri" w:hAnsi="Calibri"/>
                <w:sz w:val="20"/>
                <w:szCs w:val="20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F1O19.10/F1O19.10 [</w:t>
            </w:r>
            <w:r w:rsidRPr="00194B9E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Arabidopsis thaliana</w:t>
            </w:r>
            <w:r w:rsidRPr="00194B9E">
              <w:rPr>
                <w:rFonts w:ascii="Calibri" w:hAnsi="Calibri"/>
                <w:sz w:val="20"/>
                <w:szCs w:val="20"/>
              </w:rPr>
              <w:t>]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gi|13926229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01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4917/5.69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2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2174" w:type="dxa"/>
          </w:tcPr>
          <w:tbl>
            <w:tblPr>
              <w:tblW w:w="5196" w:type="dxa"/>
              <w:tblLayout w:type="fixed"/>
              <w:tblLook w:val="04A0"/>
            </w:tblPr>
            <w:tblGrid>
              <w:gridCol w:w="5196"/>
            </w:tblGrid>
            <w:tr w:rsidR="007378AC" w:rsidRPr="00194B9E" w:rsidTr="007D0ECC">
              <w:trPr>
                <w:trHeight w:val="390"/>
              </w:trPr>
              <w:tc>
                <w:tcPr>
                  <w:tcW w:w="5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378AC" w:rsidRPr="00194B9E" w:rsidRDefault="007378AC" w:rsidP="007378AC">
                  <w:pPr>
                    <w:framePr w:hSpace="180" w:wrap="around" w:vAnchor="page" w:hAnchor="margin" w:y="1938"/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16"/>
                      <w:szCs w:val="16"/>
                      <w:lang w:eastAsia="en-IN"/>
                    </w:rPr>
                  </w:pPr>
                </w:p>
              </w:tc>
            </w:tr>
            <w:tr w:rsidR="007378AC" w:rsidRPr="00194B9E" w:rsidTr="007D0ECC">
              <w:trPr>
                <w:trHeight w:val="390"/>
              </w:trPr>
              <w:tc>
                <w:tcPr>
                  <w:tcW w:w="5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378AC" w:rsidRPr="00194B9E" w:rsidRDefault="007378AC" w:rsidP="007378AC">
                  <w:pPr>
                    <w:framePr w:hSpace="180" w:wrap="around" w:vAnchor="page" w:hAnchor="margin" w:y="1938"/>
                    <w:spacing w:after="0" w:line="240" w:lineRule="auto"/>
                    <w:rPr>
                      <w:rFonts w:ascii="Times New Roman" w:eastAsia="Times New Roman" w:hAnsi="Times New Roman" w:cs="Times New Roman"/>
                      <w:bCs/>
                      <w:sz w:val="16"/>
                      <w:szCs w:val="16"/>
                      <w:lang w:eastAsia="en-IN"/>
                    </w:rPr>
                  </w:pPr>
                  <w:bookmarkStart w:id="0" w:name="_GoBack"/>
                  <w:r w:rsidRPr="00194B9E">
                    <w:rPr>
                      <w:rFonts w:ascii="Times New Roman" w:eastAsia="Times New Roman" w:hAnsi="Times New Roman" w:cs="Times New Roman"/>
                      <w:bCs/>
                      <w:noProof/>
                      <w:sz w:val="16"/>
                      <w:szCs w:val="16"/>
                      <w:lang w:eastAsia="en-IN"/>
                    </w:rPr>
                    <w:drawing>
                      <wp:inline distT="0" distB="0" distL="0" distR="0">
                        <wp:extent cx="1105231" cy="556591"/>
                        <wp:effectExtent l="0" t="0" r="0" b="0"/>
                        <wp:docPr id="1142" name="Picture 6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4" cstate="print"/>
                                <a:srcRect l="10043" t="25253" r="7892" b="2424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113627" cy="56081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bookmarkEnd w:id="0"/>
                </w:p>
              </w:tc>
            </w:tr>
          </w:tbl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VDYLI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K.EYPNAFIR.I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 xml:space="preserve"> R.EHGNSPGYYDGR.Y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LPLFGCTDSAQVLK.E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QVQCISFIAYKPPSFTG.-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8430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F1O19.10/F1O19.10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  gi|13926229  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5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4917/5.69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8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38338" cy="407323"/>
                  <wp:effectExtent l="19050" t="0" r="0" b="0"/>
                  <wp:docPr id="114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5" cstate="print"/>
                          <a:srcRect l="11167" t="29146" r="9605" b="253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2463" cy="4086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VDYLI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YPNAFIR.I</w:t>
            </w:r>
          </w:p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IIGFDNTR.Q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8529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F1O19.10/F1O19.10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gi|13926229 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5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4689/5.69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8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4B9E">
              <w:rPr>
                <w:rFonts w:ascii="Times New Roman" w:hAnsi="Times New Roman" w:cs="Times New Roman"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89281" cy="515389"/>
                  <wp:effectExtent l="19050" t="0" r="6119" b="0"/>
                  <wp:docPr id="1144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 cstate="print"/>
                          <a:srcRect l="11951" t="7607" r="5762" b="413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9281" cy="5153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VDYLI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IIGFDNTR.Q</w:t>
            </w:r>
          </w:p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YPNAFIR.I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1030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hypothetical protein CARUB_v10005847mg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Capsella rubell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67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565446290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2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0500/7.57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2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283555" cy="500932"/>
                  <wp:effectExtent l="0" t="0" r="0" b="0"/>
                  <wp:docPr id="1145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 cstate="print"/>
                          <a:srcRect l="13309" t="20996" r="10586" b="357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1261" cy="5039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VDYLLR.N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IIGFDNTR.Q</w:t>
            </w:r>
          </w:p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bCs/>
                <w:sz w:val="18"/>
                <w:szCs w:val="18"/>
                <w:lang w:eastAsia="en-IN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EYPNAFIR.I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223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hypothetical protein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Oryzasativ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 Japonica Group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69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42408418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2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6945/11.1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bCs/>
                <w:sz w:val="16"/>
                <w:szCs w:val="16"/>
              </w:rPr>
            </w:pPr>
            <w:r w:rsidRPr="00194B9E">
              <w:rPr>
                <w:rFonts w:ascii="Times New Roman" w:eastAsia="Arial Unicode MS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34126" cy="515389"/>
                  <wp:effectExtent l="19050" t="0" r="0" b="0"/>
                  <wp:docPr id="1146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 cstate="print"/>
                          <a:srcRect l="5403" t="27274" r="10586" b="181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4126" cy="5153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 -.MAGEKGAAR.G</w:t>
            </w:r>
          </w:p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4229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hypothetical protein GLOTRDRAFT_65728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Gloeophyllumtrabeum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ATCC 11539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15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noProof/>
                <w:lang w:eastAsia="en-IN"/>
              </w:rPr>
            </w:pPr>
            <w:r w:rsidRPr="00194B9E">
              <w:rPr>
                <w:noProof/>
                <w:lang w:eastAsia="en-IN"/>
              </w:rPr>
              <w:drawing>
                <wp:inline distT="0" distB="0" distL="0" distR="0">
                  <wp:extent cx="1041284" cy="440574"/>
                  <wp:effectExtent l="19050" t="0" r="6466" b="0"/>
                  <wp:docPr id="1147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 cstate="print"/>
                          <a:srcRect l="9247" t="9123" r="6606" b="371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284" cy="4405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R.QYESQIAELEKR.L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230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hypothetical protein VOLCADRAFT_97820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Volvoxcarteri f. nagariensis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72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302850507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9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2397/8.1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bCs/>
                <w:sz w:val="16"/>
                <w:szCs w:val="16"/>
              </w:rPr>
            </w:pPr>
            <w:r w:rsidRPr="00194B9E">
              <w:rPr>
                <w:rFonts w:ascii="Times New Roman" w:eastAsia="Arial Unicode MS" w:hAnsi="Times New Roman" w:cs="Times New Roman"/>
                <w:bCs/>
                <w:sz w:val="16"/>
                <w:szCs w:val="16"/>
              </w:rPr>
              <w:t> </w:t>
            </w:r>
            <w:r w:rsidRPr="00194B9E">
              <w:rPr>
                <w:rFonts w:ascii="Times New Roman" w:eastAsia="Arial Unicode MS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78230" cy="447101"/>
                  <wp:effectExtent l="19050" t="0" r="7620" b="0"/>
                  <wp:docPr id="1148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3" cstate="print"/>
                          <a:srcRect l="7898" t="23894" r="9828" b="282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2537" cy="4488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bCs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M.SLRPQKFVR.D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7415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hypothetical protein PHAVU_001G054400g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Phaseolusvulgaris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74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561034711  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3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64113/8.44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bCs/>
                <w:sz w:val="16"/>
                <w:szCs w:val="16"/>
              </w:rPr>
            </w:pPr>
            <w:r w:rsidRPr="00194B9E">
              <w:rPr>
                <w:rFonts w:ascii="Times New Roman" w:eastAsia="Arial Unicode MS" w:hAnsi="Times New Roman" w:cs="Times New Roman"/>
                <w:bCs/>
                <w:sz w:val="16"/>
                <w:szCs w:val="16"/>
              </w:rPr>
              <w:t> </w:t>
            </w:r>
            <w:r w:rsidRPr="00194B9E">
              <w:rPr>
                <w:rFonts w:ascii="Times New Roman" w:eastAsia="Arial Unicode MS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379996" cy="498764"/>
                  <wp:effectExtent l="19050" t="0" r="0" b="0"/>
                  <wp:docPr id="1149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5" cstate="print"/>
                          <a:srcRect l="7898" t="22072" r="4545" b="307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9996" cy="4987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eastAsia="Arial Unicode MS" w:hAnsi="Times New Roman" w:cs="Times New Roman"/>
                <w:bCs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-.MEDSGISRVDSAR.G + Oxidation (M)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8411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hypothetical protein SORBIDRAFT_07g021965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Sorghum bicolor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 xml:space="preserve">gi|242081629 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2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90955/8.5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1042456" cy="340822"/>
                  <wp:effectExtent l="19050" t="0" r="5294" b="0"/>
                  <wp:docPr id="1150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 cstate="print"/>
                          <a:srcRect l="7898" t="22752" r="7667" b="347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2456" cy="3408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R.ITEAVADLR.F</w:t>
            </w:r>
          </w:p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423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AT3g62030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bCs/>
                <w:sz w:val="20"/>
                <w:szCs w:val="16"/>
              </w:rPr>
              <w:t>gi|11762200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49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8532/8.96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4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IN"/>
              </w:rPr>
            </w:pPr>
            <w:r w:rsidRPr="00194B9E">
              <w:rPr>
                <w:rFonts w:ascii="Times New Roman" w:eastAsia="Times New Roman" w:hAnsi="Times New Roman" w:cs="Times New Roman"/>
                <w:bCs/>
                <w:noProof/>
                <w:sz w:val="16"/>
                <w:szCs w:val="16"/>
                <w:lang w:eastAsia="en-IN"/>
              </w:rPr>
              <w:drawing>
                <wp:inline distT="0" distB="0" distL="0" distR="0">
                  <wp:extent cx="963641" cy="423949"/>
                  <wp:effectExtent l="19050" t="0" r="7909" b="0"/>
                  <wp:docPr id="1151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7" cstate="print"/>
                          <a:srcRect l="11284" t="23925" r="10427" b="29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3641" cy="4239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FEDENFTLK.H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VYFDVEIGGEVAGR.I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K.VTNKVYFDVEIGGEVAGR.I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619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AT3g03250/T17B22_6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bCs/>
                <w:sz w:val="20"/>
                <w:szCs w:val="16"/>
              </w:rPr>
              <w:t>gi|13605559</w:t>
            </w: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11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1847/5.93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noProof/>
                <w:lang w:eastAsia="en-IN"/>
              </w:rPr>
            </w:pPr>
            <w:r w:rsidRPr="00194B9E">
              <w:rPr>
                <w:noProof/>
                <w:lang w:eastAsia="en-IN"/>
              </w:rPr>
              <w:drawing>
                <wp:inline distT="0" distB="0" distL="0" distR="0">
                  <wp:extent cx="1281734" cy="440575"/>
                  <wp:effectExtent l="19050" t="0" r="0" b="0"/>
                  <wp:docPr id="1152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8" cstate="print"/>
                          <a:srcRect l="9218" t="12791" r="7098" b="372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4872" cy="44165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  <w:r w:rsidRPr="00194B9E">
              <w:rPr>
                <w:rFonts w:ascii="Times New Roman" w:hAnsi="Times New Roman" w:cs="Times New Roman"/>
                <w:sz w:val="18"/>
              </w:rPr>
              <w:t>K.SGFISLVSR.Y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 K.VLQLETAAGAAIR.F</w:t>
            </w:r>
          </w:p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194B9E">
              <w:rPr>
                <w:rFonts w:ascii="Times New Roman" w:hAnsi="Times New Roman" w:cs="Times New Roman"/>
                <w:sz w:val="18"/>
              </w:rPr>
              <w:t> R.FFDNAIGVNVPR.S</w:t>
            </w: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6018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unnamed protein product [</w:t>
            </w:r>
            <w:r w:rsidRPr="005333ED"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Hordeumvulgare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79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1587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bCs/>
                <w:sz w:val="20"/>
                <w:szCs w:val="16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54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47517/6.32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noProof/>
                <w:lang w:eastAsia="en-IN"/>
              </w:rPr>
            </w:pPr>
            <w:r w:rsidRPr="00194B9E">
              <w:rPr>
                <w:noProof/>
                <w:lang w:eastAsia="en-IN"/>
              </w:rPr>
              <w:drawing>
                <wp:inline distT="0" distB="0" distL="0" distR="0">
                  <wp:extent cx="1041284" cy="399011"/>
                  <wp:effectExtent l="19050" t="0" r="6466" b="0"/>
                  <wp:docPr id="1153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0" cstate="print"/>
                          <a:srcRect l="6549" t="22680" r="9058" b="277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284" cy="3990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K.TFQGPPHGIQVER.D</w:t>
            </w:r>
          </w:p>
          <w:p w:rsidR="007378AC" w:rsidRPr="00194B9E" w:rsidRDefault="007378AC" w:rsidP="007378A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7378AC" w:rsidRPr="00194B9E" w:rsidTr="007378AC">
        <w:tc>
          <w:tcPr>
            <w:tcW w:w="851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Pr="00194B9E">
              <w:rPr>
                <w:rFonts w:ascii="Times New Roman" w:hAnsi="Times New Roman" w:cs="Times New Roman"/>
                <w:sz w:val="16"/>
                <w:szCs w:val="16"/>
              </w:rPr>
              <w:t xml:space="preserve"> 129</w:t>
            </w:r>
          </w:p>
        </w:tc>
        <w:tc>
          <w:tcPr>
            <w:tcW w:w="1969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MD-2-related lipid recognition domain-containing protein [</w:t>
            </w:r>
            <w:r w:rsidRPr="00194B9E">
              <w:rPr>
                <w:rFonts w:ascii="Times New Roman" w:hAnsi="Times New Roman" w:cs="Times New Roman"/>
                <w:i/>
                <w:sz w:val="20"/>
                <w:szCs w:val="16"/>
              </w:rPr>
              <w:t>A.thaliana</w:t>
            </w:r>
            <w:r w:rsidRPr="00194B9E">
              <w:rPr>
                <w:rFonts w:ascii="Times New Roman" w:hAnsi="Times New Roman" w:cs="Times New Roman"/>
                <w:sz w:val="20"/>
                <w:szCs w:val="16"/>
              </w:rPr>
              <w:t>]</w:t>
            </w:r>
          </w:p>
        </w:tc>
        <w:tc>
          <w:tcPr>
            <w:tcW w:w="1170" w:type="dxa"/>
          </w:tcPr>
          <w:p w:rsidR="007378AC" w:rsidRPr="00194B9E" w:rsidRDefault="004109C2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  <w:hyperlink r:id="rId181" w:history="1">
              <w:r w:rsidR="007378AC" w:rsidRPr="00194B9E">
                <w:rPr>
                  <w:rStyle w:val="Hyperlink"/>
                  <w:rFonts w:ascii="Times New Roman" w:hAnsi="Times New Roman" w:cs="Times New Roman"/>
                  <w:sz w:val="20"/>
                  <w:szCs w:val="16"/>
                </w:rPr>
                <w:t>gi|15237836 </w:t>
              </w:r>
            </w:hyperlink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6"/>
                <w:u w:val="single"/>
              </w:rPr>
            </w:pPr>
          </w:p>
        </w:tc>
        <w:tc>
          <w:tcPr>
            <w:tcW w:w="742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69</w:t>
            </w:r>
          </w:p>
        </w:tc>
        <w:tc>
          <w:tcPr>
            <w:tcW w:w="117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8124/4.57</w:t>
            </w:r>
          </w:p>
        </w:tc>
        <w:tc>
          <w:tcPr>
            <w:tcW w:w="108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13</w:t>
            </w:r>
          </w:p>
        </w:tc>
        <w:tc>
          <w:tcPr>
            <w:tcW w:w="900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194B9E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174" w:type="dxa"/>
          </w:tcPr>
          <w:p w:rsidR="007378AC" w:rsidRPr="00194B9E" w:rsidRDefault="007378AC" w:rsidP="007378AC">
            <w:pPr>
              <w:rPr>
                <w:noProof/>
                <w:lang w:eastAsia="en-IN"/>
              </w:rPr>
            </w:pPr>
            <w:r w:rsidRPr="00194B9E">
              <w:rPr>
                <w:noProof/>
                <w:lang w:eastAsia="en-IN"/>
              </w:rPr>
              <w:drawing>
                <wp:inline distT="0" distB="0" distL="0" distR="0">
                  <wp:extent cx="1041284" cy="365760"/>
                  <wp:effectExtent l="19050" t="0" r="6466" b="0"/>
                  <wp:docPr id="1154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 cstate="print"/>
                          <a:srcRect l="6549" t="20895" r="9058" b="331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284" cy="365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08" w:type="dxa"/>
          </w:tcPr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 R.DGEFTGLLK.T</w:t>
            </w:r>
          </w:p>
          <w:p w:rsidR="007378AC" w:rsidRPr="00194B9E" w:rsidRDefault="007378AC" w:rsidP="007378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B9E">
              <w:rPr>
                <w:rFonts w:ascii="Times New Roman" w:hAnsi="Times New Roman" w:cs="Times New Roman"/>
                <w:sz w:val="18"/>
                <w:szCs w:val="18"/>
              </w:rPr>
              <w:t> K.NIPAGTLVYVAFR.D</w:t>
            </w:r>
          </w:p>
        </w:tc>
      </w:tr>
    </w:tbl>
    <w:p w:rsidR="0044112D" w:rsidRDefault="00C4458B"/>
    <w:sectPr w:rsidR="0044112D" w:rsidSect="007378AC">
      <w:headerReference w:type="default" r:id="rId18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458B" w:rsidRDefault="00C4458B" w:rsidP="007378AC">
      <w:pPr>
        <w:spacing w:after="0" w:line="240" w:lineRule="auto"/>
      </w:pPr>
      <w:r>
        <w:separator/>
      </w:r>
    </w:p>
  </w:endnote>
  <w:endnote w:type="continuationSeparator" w:id="1">
    <w:p w:rsidR="00C4458B" w:rsidRDefault="00C4458B" w:rsidP="00737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458B" w:rsidRDefault="00C4458B" w:rsidP="007378AC">
      <w:pPr>
        <w:spacing w:after="0" w:line="240" w:lineRule="auto"/>
      </w:pPr>
      <w:r>
        <w:separator/>
      </w:r>
    </w:p>
  </w:footnote>
  <w:footnote w:type="continuationSeparator" w:id="1">
    <w:p w:rsidR="00C4458B" w:rsidRDefault="00C4458B" w:rsidP="007378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78AC" w:rsidRDefault="008D34DB" w:rsidP="007378AC">
    <w:pPr>
      <w:spacing w:after="0" w:line="480" w:lineRule="auto"/>
      <w:ind w:left="720"/>
      <w:jc w:val="both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Table S2 </w:t>
    </w:r>
    <w:r w:rsidR="007378AC">
      <w:rPr>
        <w:rFonts w:ascii="Times New Roman" w:hAnsi="Times New Roman" w:cs="Times New Roman"/>
        <w:sz w:val="24"/>
        <w:szCs w:val="24"/>
      </w:rPr>
      <w:t>MS/MS details of identified differential proteins</w:t>
    </w:r>
  </w:p>
  <w:p w:rsidR="007378AC" w:rsidRPr="007378AC" w:rsidRDefault="007378AC" w:rsidP="007378A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378AC"/>
    <w:rsid w:val="0021769D"/>
    <w:rsid w:val="004109C2"/>
    <w:rsid w:val="00490C5D"/>
    <w:rsid w:val="00707E50"/>
    <w:rsid w:val="00713E55"/>
    <w:rsid w:val="007378AC"/>
    <w:rsid w:val="008D34DB"/>
    <w:rsid w:val="00C4458B"/>
    <w:rsid w:val="00D2296A"/>
    <w:rsid w:val="00FB46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7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8AC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7378AC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378AC"/>
    <w:rPr>
      <w:i/>
      <w:iCs/>
    </w:rPr>
  </w:style>
  <w:style w:type="character" w:customStyle="1" w:styleId="apple-converted-space">
    <w:name w:val="apple-converted-space"/>
    <w:basedOn w:val="DefaultParagraphFont"/>
    <w:rsid w:val="007378AC"/>
  </w:style>
  <w:style w:type="character" w:styleId="Hyperlink">
    <w:name w:val="Hyperlink"/>
    <w:basedOn w:val="DefaultParagraphFont"/>
    <w:uiPriority w:val="99"/>
    <w:unhideWhenUsed/>
    <w:rsid w:val="007378A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378AC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737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378AC"/>
  </w:style>
  <w:style w:type="paragraph" w:styleId="Footer">
    <w:name w:val="footer"/>
    <w:basedOn w:val="Normal"/>
    <w:link w:val="FooterChar"/>
    <w:uiPriority w:val="99"/>
    <w:unhideWhenUsed/>
    <w:rsid w:val="00737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8AC"/>
  </w:style>
  <w:style w:type="table" w:styleId="TableGrid">
    <w:name w:val="Table Grid"/>
    <w:basedOn w:val="TableNormal"/>
    <w:uiPriority w:val="39"/>
    <w:rsid w:val="007378A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7378A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6.emf"/><Relationship Id="rId117" Type="http://schemas.openxmlformats.org/officeDocument/2006/relationships/hyperlink" Target="http://www.matrixscience.com/cgi/protein_view.pl?file=..%2Fdata%2F20140221%2FFTnplzuTh.dat&amp;hit=gi%7C8885622&amp;db_idx=1&amp;px=1&amp;ave_thresh=52&amp;_ignoreionsscorebelow=0&amp;report=5&amp;_sigthreshold=0.05&amp;_msresflags=1025&amp;_msresflags2=2&amp;percolate=0&amp;percolate_rt=0&amp;_minpeplen=7&amp;sessionID=guest_guestsession" TargetMode="External"/><Relationship Id="rId21" Type="http://schemas.openxmlformats.org/officeDocument/2006/relationships/image" Target="media/image13.emf"/><Relationship Id="rId42" Type="http://schemas.openxmlformats.org/officeDocument/2006/relationships/image" Target="media/image26.emf"/><Relationship Id="rId47" Type="http://schemas.openxmlformats.org/officeDocument/2006/relationships/image" Target="media/image30.emf"/><Relationship Id="rId63" Type="http://schemas.openxmlformats.org/officeDocument/2006/relationships/image" Target="media/image40.emf"/><Relationship Id="rId68" Type="http://schemas.openxmlformats.org/officeDocument/2006/relationships/image" Target="media/image44.emf"/><Relationship Id="rId84" Type="http://schemas.openxmlformats.org/officeDocument/2006/relationships/hyperlink" Target="http://www.matrixscience.com/cgi/protein_view.pl?file=..%2Fdata%2F20140123%2FFTnmIfEOL.dat&amp;hit=gi%7C2554769&amp;db_idx=1&amp;px=1&amp;ave_thresh=52&amp;_ignoreionsscorebelow=0&amp;report=5&amp;_sigthreshold=0.05&amp;_msresflags=1025&amp;_msresflags2=2&amp;percolate=-1&amp;percolate_rt=0&amp;_minpeplen=7&amp;sessionID=guest_guestsession" TargetMode="External"/><Relationship Id="rId89" Type="http://schemas.openxmlformats.org/officeDocument/2006/relationships/image" Target="media/image58.emf"/><Relationship Id="rId112" Type="http://schemas.openxmlformats.org/officeDocument/2006/relationships/image" Target="media/image74.emf"/><Relationship Id="rId133" Type="http://schemas.openxmlformats.org/officeDocument/2006/relationships/image" Target="media/image87.emf"/><Relationship Id="rId138" Type="http://schemas.openxmlformats.org/officeDocument/2006/relationships/hyperlink" Target="http://www.matrixscience.com/cgi/protein_view.pl?file=..%2Fdata%2F20140619%2FFTnrSiewh.dat&amp;hit=gi%7C8778996&amp;db_idx=1&amp;px=1&amp;ave_thresh=52&amp;_ignoreionsscorebelow=0&amp;report=0&amp;_sigthreshold=0.05&amp;_msresflags=1025&amp;_msresflags2=2&amp;percolate=-1&amp;percolate_rt=0&amp;_minpeplen=7&amp;sessionID=guest_guestsession" TargetMode="External"/><Relationship Id="rId154" Type="http://schemas.openxmlformats.org/officeDocument/2006/relationships/image" Target="media/image99.emf"/><Relationship Id="rId159" Type="http://schemas.openxmlformats.org/officeDocument/2006/relationships/hyperlink" Target="http://www.matrixscience.com/cgi/protein_view.pl?file=..%2Fdata%2F20140129%2FFTnmOauth.dat&amp;hit=gi%7C225424347&amp;db_idx=1&amp;px=1&amp;ave_thresh=46&amp;_ignoreionsscorebelow=0&amp;report=5&amp;_sigthreshold=0.05&amp;_msresflags=1025&amp;_msresflags2=2&amp;percolate=-1&amp;percolate_rt=0&amp;_minpeplen=7&amp;sessionID=guest_guestsession" TargetMode="External"/><Relationship Id="rId175" Type="http://schemas.openxmlformats.org/officeDocument/2006/relationships/image" Target="media/image112.emf"/><Relationship Id="rId170" Type="http://schemas.openxmlformats.org/officeDocument/2006/relationships/image" Target="media/image109.emf"/><Relationship Id="rId16" Type="http://schemas.openxmlformats.org/officeDocument/2006/relationships/hyperlink" Target="http://www.matrixscience.com/cgi/master_results.pl?file=..%2Fdata%2F20140809%2FFTgAoaume.dat" TargetMode="External"/><Relationship Id="rId107" Type="http://schemas.openxmlformats.org/officeDocument/2006/relationships/image" Target="media/image70.emf"/><Relationship Id="rId11" Type="http://schemas.openxmlformats.org/officeDocument/2006/relationships/image" Target="media/image6.emf"/><Relationship Id="rId32" Type="http://schemas.openxmlformats.org/officeDocument/2006/relationships/hyperlink" Target="http://www.matrixscience.com/cgi/protein_view.pl?file=..%2Fdata%2F20140424%2FFTnTCGYER.dat&amp;hit=gi%7C294117&amp;db_idx=1&amp;px=1&amp;ave_thresh=52&amp;_ignoreionsscorebelow=0&amp;report=0&amp;_sigthreshold=0.05&amp;_msresflags=1025&amp;_msresflags2=2&amp;percolate=-1&amp;percolate_rt=0&amp;_minpeplen=7&amp;sessionID=guest_guestsession" TargetMode="External"/><Relationship Id="rId37" Type="http://schemas.openxmlformats.org/officeDocument/2006/relationships/image" Target="media/image22.emf"/><Relationship Id="rId53" Type="http://schemas.openxmlformats.org/officeDocument/2006/relationships/hyperlink" Target="http://www.matrixscience.com/cgi/protein_view.pl?file=..%2Fdata%2F20140123%2FFTnmIfESO.dat&amp;hit=gi%7C15241492&amp;db_idx=1&amp;px=1&amp;ave_thresh=52&amp;_ignoreionsscorebelow=0&amp;report=5&amp;_sigthreshold=0.05&amp;_msresflags=1025&amp;_msresflags2=2&amp;percolate=-1&amp;percolate_rt=0&amp;_minpeplen=7&amp;sessionID=guest_guestsession" TargetMode="External"/><Relationship Id="rId58" Type="http://schemas.openxmlformats.org/officeDocument/2006/relationships/image" Target="media/image36.emf"/><Relationship Id="rId74" Type="http://schemas.openxmlformats.org/officeDocument/2006/relationships/hyperlink" Target="http://www.matrixscience.com/cgi/protein_view.pl?file=..%2Fdata%2F20140221%2FFTnplzuET.dat&amp;hit=gi%7C293331757&amp;db_idx=1&amp;px=1&amp;ave_thresh=51&amp;_ignoreionsscorebelow=0&amp;report=5&amp;_sigthreshold=0.05&amp;_msresflags=1025&amp;_msresflags2=2&amp;percolate=-1&amp;percolate_rt=0&amp;_minpeplen=7&amp;sessionID=guest_guestsession" TargetMode="External"/><Relationship Id="rId79" Type="http://schemas.openxmlformats.org/officeDocument/2006/relationships/hyperlink" Target="http://www.matrixscience.com/cgi/protein_view.pl?file=..%2Fdata%2F20140123%2FFTnmIfTmt.dat&amp;hit=gi%7C11095988&amp;db_idx=1&amp;px=1&amp;ave_thresh=52&amp;_ignoreionsscorebelow=0&amp;report=5&amp;_sigthreshold=0.05&amp;_msresflags=1025&amp;_msresflags2=2&amp;percolate=-1&amp;percolate_rt=0&amp;_minpeplen=7&amp;sessionID=guest_guestsession" TargetMode="External"/><Relationship Id="rId102" Type="http://schemas.openxmlformats.org/officeDocument/2006/relationships/hyperlink" Target="http://www.matrixscience.com/cgi/protein_view.pl?file=..%2Fdata%2F20140423%2FFTnTIbTtT.dat&amp;hit=gi%7C7242491&amp;db_idx=1&amp;px=1&amp;ave_thresh=39&amp;_ignoreionsscorebelow=0&amp;report=0&amp;_sigthreshold=0.05&amp;_msresflags=1089&amp;_msresflags2=2&amp;percolate=-1&amp;percolate_rt=0&amp;_minpeplen=7&amp;sessionID=guest_guestsession" TargetMode="External"/><Relationship Id="rId123" Type="http://schemas.openxmlformats.org/officeDocument/2006/relationships/image" Target="media/image81.emf"/><Relationship Id="rId128" Type="http://schemas.openxmlformats.org/officeDocument/2006/relationships/hyperlink" Target="http://www.matrixscience.com/cgi/protein_view.pl?file=..%2Fdata%2F20140222%2FFTnplbYEm.dat&amp;hit=gi%7C14532772&amp;db_idx=1&amp;px=1&amp;ave_thresh=52&amp;_ignoreionsscorebelow=0&amp;report=0&amp;_sigthreshold=0.05&amp;_msresflags=1025&amp;_msresflags2=2&amp;percolate=0&amp;percolate_rt=0&amp;_minpeplen=7&amp;sessionID=guest_guestsession" TargetMode="External"/><Relationship Id="rId144" Type="http://schemas.openxmlformats.org/officeDocument/2006/relationships/image" Target="media/image94.emf"/><Relationship Id="rId149" Type="http://schemas.openxmlformats.org/officeDocument/2006/relationships/hyperlink" Target="http://www.matrixscience.com/cgi/protein_view.pl?file=..%2Fdata%2F20140221%2FFTnplzumO.dat&amp;hit=gi%7C527209537&amp;db_idx=1&amp;px=1&amp;ave_thresh=52&amp;_ignoreionsscorebelow=0&amp;report=5&amp;_sigthreshold=0.05&amp;_msresflags=1025&amp;_msresflags2=2&amp;percolate=-1&amp;percolate_rt=0&amp;_minpeplen=7&amp;sessionID=guest_guestsession" TargetMode="External"/><Relationship Id="rId5" Type="http://schemas.openxmlformats.org/officeDocument/2006/relationships/endnotes" Target="endnotes.xml"/><Relationship Id="rId90" Type="http://schemas.openxmlformats.org/officeDocument/2006/relationships/hyperlink" Target="http://www.matrixscience.com/cgi/protein_view.pl?file=..%2Fdata%2F20140221%2FFTnplxsmS.dat&amp;hit=gi%7C2554769&amp;db_idx=1&amp;px=1&amp;ave_thresh=52&amp;_ignoreionsscorebelow=0&amp;report=5&amp;_sigthreshold=0.05&amp;_msresflags=1025&amp;_msresflags2=2&amp;percolate=0&amp;percolate_rt=0&amp;_minpeplen=7&amp;sessionID=guest_guestsession" TargetMode="External"/><Relationship Id="rId95" Type="http://schemas.openxmlformats.org/officeDocument/2006/relationships/hyperlink" Target="http://www.matrixscience.com/cgi/protein_view.pl?file=..%2Fdata%2F20140221%2FFTnpliHSS.dat&amp;hit=gi%7C15231702&amp;db_idx=1&amp;px=1&amp;ave_thresh=51&amp;_ignoreionsscorebelow=0&amp;report=0&amp;_sigthreshold=0.05&amp;_msresflags=1025&amp;_msresflags2=2&amp;percolate=-1&amp;percolate_rt=0&amp;_minpeplen=7&amp;sessionID=guest_guestsession" TargetMode="External"/><Relationship Id="rId160" Type="http://schemas.openxmlformats.org/officeDocument/2006/relationships/image" Target="media/image102.emf"/><Relationship Id="rId165" Type="http://schemas.openxmlformats.org/officeDocument/2006/relationships/image" Target="media/image106.emf"/><Relationship Id="rId181" Type="http://schemas.openxmlformats.org/officeDocument/2006/relationships/hyperlink" Target="http://www.matrixscience.com/cgi/protein_view.pl?file=..%2Fdata%2F20140827%2FFTgAizTSS.dat&amp;hit=gi%7C15237836&amp;db_idx=1&amp;px=1&amp;ave_thresh=53&amp;_ignoreionsscorebelow=0&amp;report=0&amp;_sigthreshold=0.05&amp;_msresflags=1025&amp;_msresflags2=2&amp;percolate=-1&amp;percolate_rt=0&amp;_minpeplen=7&amp;sessionID=guest_guestsession" TargetMode="External"/><Relationship Id="rId22" Type="http://schemas.openxmlformats.org/officeDocument/2006/relationships/image" Target="media/image14.emf"/><Relationship Id="rId27" Type="http://schemas.openxmlformats.org/officeDocument/2006/relationships/hyperlink" Target="http://www.matrixscience.com/cgi/protein_view.pl?file=..%2Fdata%2F20140123%2FFTnmIfHae.dat&amp;hit=gi%7C146229220&amp;db_idx=1&amp;px=1&amp;ave_thresh=52&amp;_ignoreionsscorebelow=0&amp;report=5&amp;_sigthreshold=0.05&amp;_msresflags=1025&amp;_msresflags2=2&amp;percolate=-1&amp;percolate_rt=0&amp;_minpeplen=7&amp;sessionID=guest_guestsession" TargetMode="External"/><Relationship Id="rId43" Type="http://schemas.openxmlformats.org/officeDocument/2006/relationships/image" Target="media/image27.emf"/><Relationship Id="rId48" Type="http://schemas.openxmlformats.org/officeDocument/2006/relationships/hyperlink" Target="http://www.matrixscience.com/cgi/protein_view.pl?file=..%2Fdata%2F20140116%2FFTnmSzcSm.dat&amp;hit=gi%7C15239282&amp;db_idx=1&amp;px=1&amp;ave_thresh=44&amp;_ignoreionsscorebelow=0&amp;report=5&amp;_sigthreshold=0.05&amp;_msresflags=1025&amp;_msresflags2=2&amp;percolate=-1&amp;percolate_rt=0&amp;_minpeplen=7&amp;sessionID=guest_guestsession" TargetMode="External"/><Relationship Id="rId64" Type="http://schemas.openxmlformats.org/officeDocument/2006/relationships/image" Target="media/image41.emf"/><Relationship Id="rId69" Type="http://schemas.openxmlformats.org/officeDocument/2006/relationships/image" Target="media/image45.emf"/><Relationship Id="rId113" Type="http://schemas.openxmlformats.org/officeDocument/2006/relationships/hyperlink" Target="http://www.matrixscience.com/cgi/protein_view.pl?file=..%2Fdata%2F20140129%2FFTnmOacTt.dat&amp;hit=gi%7C6746592&amp;db_idx=1&amp;px=1&amp;ave_thresh=46&amp;_ignoreionsscorebelow=0&amp;report=5&amp;_sigthreshold=0.05&amp;_msresflags=1025&amp;_msresflags2=2&amp;percolate=-1&amp;percolate_rt=0&amp;_minpeplen=7&amp;sessionID=guest_guestsession" TargetMode="External"/><Relationship Id="rId118" Type="http://schemas.openxmlformats.org/officeDocument/2006/relationships/image" Target="media/image77.emf"/><Relationship Id="rId134" Type="http://schemas.openxmlformats.org/officeDocument/2006/relationships/image" Target="media/image88.emf"/><Relationship Id="rId139" Type="http://schemas.openxmlformats.org/officeDocument/2006/relationships/image" Target="media/image91.emf"/><Relationship Id="rId80" Type="http://schemas.openxmlformats.org/officeDocument/2006/relationships/image" Target="media/image53.emf"/><Relationship Id="rId85" Type="http://schemas.openxmlformats.org/officeDocument/2006/relationships/image" Target="media/image56.emf"/><Relationship Id="rId150" Type="http://schemas.openxmlformats.org/officeDocument/2006/relationships/image" Target="media/image97.emf"/><Relationship Id="rId155" Type="http://schemas.openxmlformats.org/officeDocument/2006/relationships/hyperlink" Target="http://www.matrixscience.com/cgi/protein_view.pl?file=..%2Fdata%2F20140221%2FFTnplzsmL.dat&amp;hit=gi%7C15238366&amp;db_idx=1&amp;px=1&amp;ave_thresh=52&amp;_ignoreionsscorebelow=0&amp;report=5&amp;_sigthreshold=0.05&amp;_msresflags=1025&amp;_msresflags2=2&amp;percolate=-1&amp;percolate_rt=0&amp;_minpeplen=7&amp;sessionID=guest_guestsession" TargetMode="External"/><Relationship Id="rId171" Type="http://schemas.openxmlformats.org/officeDocument/2006/relationships/image" Target="media/image110.emf"/><Relationship Id="rId176" Type="http://schemas.openxmlformats.org/officeDocument/2006/relationships/image" Target="media/image113.emf"/><Relationship Id="rId12" Type="http://schemas.openxmlformats.org/officeDocument/2006/relationships/image" Target="media/image7.emf"/><Relationship Id="rId17" Type="http://schemas.openxmlformats.org/officeDocument/2006/relationships/image" Target="media/image11.emf"/><Relationship Id="rId33" Type="http://schemas.openxmlformats.org/officeDocument/2006/relationships/image" Target="media/image20.emf"/><Relationship Id="rId38" Type="http://schemas.openxmlformats.org/officeDocument/2006/relationships/hyperlink" Target="http://www.matrixscience.com/cgi/protein_view.pl?file=..%2Fdata%2F20140129%2FFTnmOauSR.dat&amp;hit=gi%7C21311588&amp;db_idx=1&amp;px=1&amp;ave_thresh=46&amp;_ignoreionsscorebelow=0&amp;report=5&amp;_sigthreshold=0.05&amp;_msresflags=1025&amp;_msresflags2=2&amp;percolate=-1&amp;percolate_rt=0&amp;_minpeplen=7&amp;sessionID=guest_guestsession" TargetMode="External"/><Relationship Id="rId59" Type="http://schemas.openxmlformats.org/officeDocument/2006/relationships/image" Target="media/image37.emf"/><Relationship Id="rId103" Type="http://schemas.openxmlformats.org/officeDocument/2006/relationships/image" Target="media/image67.emf"/><Relationship Id="rId108" Type="http://schemas.openxmlformats.org/officeDocument/2006/relationships/image" Target="media/image71.emf"/><Relationship Id="rId124" Type="http://schemas.openxmlformats.org/officeDocument/2006/relationships/hyperlink" Target="http://www.matrixscience.com/cgi/protein_view.pl?file=..%2Fdata%2F20140116%2FFTnmSzcmL.dat&amp;hit=gi%7C15238686&amp;db_idx=1&amp;px=1&amp;ave_thresh=44&amp;_ignoreionsscorebelow=0&amp;report=5&amp;_sigthreshold=0.05&amp;_msresflags=1025&amp;_msresflags2=2&amp;percolate=0&amp;percolate_rt=0&amp;_minpeplen=7&amp;sessionID=guest_guestsession" TargetMode="External"/><Relationship Id="rId129" Type="http://schemas.openxmlformats.org/officeDocument/2006/relationships/image" Target="media/image84.emf"/><Relationship Id="rId54" Type="http://schemas.openxmlformats.org/officeDocument/2006/relationships/image" Target="media/image34.emf"/><Relationship Id="rId70" Type="http://schemas.openxmlformats.org/officeDocument/2006/relationships/image" Target="media/image46.emf"/><Relationship Id="rId75" Type="http://schemas.openxmlformats.org/officeDocument/2006/relationships/image" Target="media/image50.emf"/><Relationship Id="rId91" Type="http://schemas.openxmlformats.org/officeDocument/2006/relationships/image" Target="media/image59.emf"/><Relationship Id="rId96" Type="http://schemas.openxmlformats.org/officeDocument/2006/relationships/image" Target="media/image63.emf"/><Relationship Id="rId140" Type="http://schemas.openxmlformats.org/officeDocument/2006/relationships/image" Target="media/image92.emf"/><Relationship Id="rId145" Type="http://schemas.openxmlformats.org/officeDocument/2006/relationships/hyperlink" Target="http://www.matrixscience.com/cgi/protein_view.pl?file=..%2Fdata%2F20140221%2FFTnplxunt.dat&amp;hit=gi%7C16396&amp;db_idx=1&amp;px=1&amp;ave_thresh=51&amp;_ignoreionsscorebelow=0&amp;report=0&amp;_sigthreshold=0.05&amp;_msresflags=1025&amp;_msresflags2=2&amp;percolate=-1&amp;percolate_rt=0&amp;_minpeplen=7&amp;sessionID=guest_guestsession" TargetMode="External"/><Relationship Id="rId161" Type="http://schemas.openxmlformats.org/officeDocument/2006/relationships/hyperlink" Target="http://www.matrixscience.com/cgi/protein_view.pl?file=..%2Fdata%2F20140827%2FFTgAizTTE.dat&amp;hit=gi%7C15232763&amp;db_idx=1&amp;px=1&amp;ave_thresh=52&amp;_ignoreionsscorebelow=0&amp;report=0&amp;_sigthreshold=0.05&amp;_msresflags=1025&amp;_msresflags2=2&amp;percolate=-1&amp;percolate_rt=0&amp;_minpeplen=7&amp;sessionID=guest_guestsession" TargetMode="External"/><Relationship Id="rId166" Type="http://schemas.openxmlformats.org/officeDocument/2006/relationships/image" Target="media/image107.emf"/><Relationship Id="rId182" Type="http://schemas.openxmlformats.org/officeDocument/2006/relationships/image" Target="media/image117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23" Type="http://schemas.openxmlformats.org/officeDocument/2006/relationships/hyperlink" Target="http://www.matrixscience.com/cgi/protein_view.pl?file=..%2Fdata%2F20140221%2FFTnplzueE.dat&amp;hit=gi%7C30421654&amp;db_idx=1&amp;px=1&amp;ave_thresh=52&amp;_ignoreionsscorebelow=0&amp;report=5&amp;_sigthreshold=0.05&amp;_msresflags=1025&amp;_msresflags2=2&amp;percolate=-1&amp;percolate_rt=0&amp;_minpeplen=7&amp;sessionID=guest_guestsession" TargetMode="External"/><Relationship Id="rId28" Type="http://schemas.openxmlformats.org/officeDocument/2006/relationships/image" Target="media/image17.emf"/><Relationship Id="rId49" Type="http://schemas.openxmlformats.org/officeDocument/2006/relationships/image" Target="media/image31.emf"/><Relationship Id="rId114" Type="http://schemas.openxmlformats.org/officeDocument/2006/relationships/image" Target="media/image75.emf"/><Relationship Id="rId119" Type="http://schemas.openxmlformats.org/officeDocument/2006/relationships/hyperlink" Target="http://www.matrixscience.com/cgi/protein_view.pl?file=..%2Fdata%2F20140912%2FFTgAOeTTT.dat&amp;hit=gi%7C14596229&amp;db_idx=1&amp;px=1&amp;ave_thresh=38&amp;_ignoreionsscorebelow=0&amp;report=0&amp;_sigthreshold=0.05&amp;_msresflags=1089&amp;_msresflags2=2&amp;percolate=-1&amp;percolate_rt=0&amp;_minpeplen=7&amp;sessionID=guest_guestsession" TargetMode="External"/><Relationship Id="rId44" Type="http://schemas.openxmlformats.org/officeDocument/2006/relationships/image" Target="media/image28.emf"/><Relationship Id="rId60" Type="http://schemas.openxmlformats.org/officeDocument/2006/relationships/hyperlink" Target="http://www.matrixscience.com/cgi/protein_view.pl?file=..%2Fdata%2F20140222%2FFTnplbYSe.dat&amp;hit=gi%7C2497857&amp;db_idx=1&amp;px=1&amp;ave_thresh=65&amp;_ignoreionsscorebelow=0&amp;report=0&amp;_sigthreshold=0.05&amp;_msresflags=1025&amp;_msresflags2=2&amp;percolate=-1&amp;percolate_rt=0&amp;_minpeplen=7&amp;sessionID=guest_guestsession" TargetMode="External"/><Relationship Id="rId65" Type="http://schemas.openxmlformats.org/officeDocument/2006/relationships/hyperlink" Target="http://www.matrixscience.com/cgi/protein_view.pl?file=..%2Fdata%2F20140423%2FFTnTIbYae.dat&amp;hit=gi%7C1022805&amp;db_idx=1&amp;px=1&amp;ave_thresh=65&amp;_ignoreionsscorebelow=0&amp;report=0&amp;_sigthreshold=0.05&amp;_msresflags=1025&amp;_msresflags2=2&amp;percolate=-1&amp;percolate_rt=0&amp;_minpeplen=7&amp;sessionID=guest_guestsession" TargetMode="External"/><Relationship Id="rId81" Type="http://schemas.openxmlformats.org/officeDocument/2006/relationships/hyperlink" Target="http://www.matrixscience.com/cgi/protein_view.pl?file=..%2Fdata%2F20140129%2FFTnmOauaT.dat&amp;hit=gi%7C227206270&amp;db_idx=1&amp;px=1&amp;ave_thresh=44&amp;_ignoreionsscorebelow=0&amp;report=5&amp;_sigthreshold=0.05&amp;_msresflags=1025&amp;_msresflags2=2&amp;percolate=-1&amp;percolate_rt=0&amp;_minpeplen=7&amp;sessionID=guest_guestsession" TargetMode="External"/><Relationship Id="rId86" Type="http://schemas.openxmlformats.org/officeDocument/2006/relationships/hyperlink" Target="http://www.matrixscience.com/cgi/protein_view.pl?file=..%2Fdata%2F20140129%2FFTnmOrSwT.dat&amp;hit=gi%7C2554769&amp;db_idx=1&amp;px=1&amp;ave_thresh=46&amp;_ignoreionsscorebelow=0&amp;report=5&amp;_sigthreshold=0.05&amp;_msresflags=1025&amp;_msresflags2=2&amp;percolate=-1&amp;percolate_rt=0&amp;_minpeplen=7&amp;sessionID=guest_guestsession" TargetMode="External"/><Relationship Id="rId130" Type="http://schemas.openxmlformats.org/officeDocument/2006/relationships/image" Target="media/image85.emf"/><Relationship Id="rId135" Type="http://schemas.openxmlformats.org/officeDocument/2006/relationships/image" Target="media/image89.emf"/><Relationship Id="rId151" Type="http://schemas.openxmlformats.org/officeDocument/2006/relationships/hyperlink" Target="http://www.matrixscience.com/cgi/protein_view.pl?file=..%2Fdata%2F20140123%2FFTnmIfeOt.dat&amp;hit=gi%7C412986794&amp;db_idx=1&amp;px=1&amp;ave_thresh=52&amp;_ignoreionsscorebelow=0&amp;report=5&amp;_sigthreshold=0.05&amp;_msresflags=1025&amp;_msresflags2=2&amp;percolate=-1&amp;percolate_rt=0&amp;_minpeplen=7&amp;sessionID=guest_guestsession" TargetMode="External"/><Relationship Id="rId156" Type="http://schemas.openxmlformats.org/officeDocument/2006/relationships/image" Target="media/image100.emf"/><Relationship Id="rId177" Type="http://schemas.openxmlformats.org/officeDocument/2006/relationships/image" Target="media/image1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72" Type="http://schemas.openxmlformats.org/officeDocument/2006/relationships/hyperlink" Target="http://www.matrixscience.com/cgi/protein_view.pl?file=..%2Fdata%2F20140221%2FFTnplxsOT.dat&amp;hit=gi%7C302850507&amp;db_idx=1&amp;px=1&amp;ave_thresh=52&amp;_ignoreionsscorebelow=0&amp;report=5&amp;_sigthreshold=0.05&amp;_msresflags=1025&amp;_msresflags2=2&amp;percolate=-1&amp;percolate_rt=0&amp;_minpeplen=7&amp;sessionID=guest_guestsession" TargetMode="External"/><Relationship Id="rId180" Type="http://schemas.openxmlformats.org/officeDocument/2006/relationships/image" Target="media/image116.emf"/><Relationship Id="rId13" Type="http://schemas.openxmlformats.org/officeDocument/2006/relationships/image" Target="media/image8.emf"/><Relationship Id="rId18" Type="http://schemas.openxmlformats.org/officeDocument/2006/relationships/hyperlink" Target="http://www.matrixscience.com/cgi/protein_view.pl?file=..%2Fdata%2F20140221%2FFTnplzueE.dat&amp;hit=gi%7C30421654&amp;db_idx=1&amp;px=1&amp;ave_thresh=52&amp;_ignoreionsscorebelow=0&amp;report=5&amp;_sigthreshold=0.05&amp;_msresflags=1025&amp;_msresflags2=2&amp;percolate=-1&amp;percolate_rt=0&amp;_minpeplen=7&amp;sessionID=guest_guestsession" TargetMode="External"/><Relationship Id="rId39" Type="http://schemas.openxmlformats.org/officeDocument/2006/relationships/image" Target="media/image23.emf"/><Relationship Id="rId109" Type="http://schemas.openxmlformats.org/officeDocument/2006/relationships/image" Target="media/image72.emf"/><Relationship Id="rId34" Type="http://schemas.openxmlformats.org/officeDocument/2006/relationships/hyperlink" Target="http://www.matrixscience.com/cgi/protein_view.pl?file=..%2Fdata%2F20140424%2FFTnTCGEOh.dat&amp;hit=gi%7C7240297&amp;db_idx=1&amp;px=1&amp;ave_thresh=65&amp;_ignoreionsscorebelow=0&amp;report=0&amp;_sigthreshold=0.05&amp;_msresflags=1025&amp;_msresflags2=2&amp;percolate=-1&amp;percolate_rt=0&amp;_minpeplen=7&amp;sessionID=guest_guestsession" TargetMode="External"/><Relationship Id="rId50" Type="http://schemas.openxmlformats.org/officeDocument/2006/relationships/hyperlink" Target="http://www.matrixscience.com/cgi/protein_view.pl?file=..%2Fdata%2F20140619%2FFTnrSiewh.dat&amp;hit=gi%7C8778996&amp;db_idx=1&amp;px=1&amp;ave_thresh=52&amp;_ignoreionsscorebelow=0&amp;report=0&amp;_sigthreshold=0.05&amp;_msresflags=1025&amp;_msresflags2=2&amp;percolate=-1&amp;percolate_rt=0&amp;_minpeplen=7&amp;sessionID=guest_guestsession" TargetMode="External"/><Relationship Id="rId55" Type="http://schemas.openxmlformats.org/officeDocument/2006/relationships/hyperlink" Target="http://www.matrixscience.com/cgi/protein_view.pl?file=..%2Fdata%2F20140221%2FFTnpliHET.dat&amp;hit=gi%7C15237947&amp;db_idx=1&amp;px=1&amp;ave_thresh=52&amp;_ignoreionsscorebelow=0&amp;report=0&amp;_sigthreshold=0.05&amp;_msresflags=1025&amp;_msresflags2=2&amp;percolate=-1&amp;percolate_rt=0&amp;_minpeplen=7&amp;sessionID=guest_guestsession" TargetMode="External"/><Relationship Id="rId76" Type="http://schemas.openxmlformats.org/officeDocument/2006/relationships/image" Target="media/image51.emf"/><Relationship Id="rId97" Type="http://schemas.openxmlformats.org/officeDocument/2006/relationships/hyperlink" Target="http://www.matrixscience.com/cgi/protein_view.pl?file=..%2Fdata%2F20140812%2FFTgAoxYeh.dat&amp;hit=gi%7C15231702&amp;db_idx=1&amp;px=1&amp;ave_thresh=38&amp;_ignoreionsscorebelow=0&amp;report=0&amp;_sigthreshold=0.05&amp;_msresflags=1089&amp;_msresflags2=2&amp;percolate=-1&amp;percolate_rt=0&amp;_minpeplen=7&amp;sessionID=guest_guestsession" TargetMode="External"/><Relationship Id="rId104" Type="http://schemas.openxmlformats.org/officeDocument/2006/relationships/image" Target="media/image68.emf"/><Relationship Id="rId120" Type="http://schemas.openxmlformats.org/officeDocument/2006/relationships/image" Target="media/image78.emf"/><Relationship Id="rId125" Type="http://schemas.openxmlformats.org/officeDocument/2006/relationships/image" Target="media/image82.emf"/><Relationship Id="rId141" Type="http://schemas.openxmlformats.org/officeDocument/2006/relationships/hyperlink" Target="http://www.matrixscience.com/cgi/protein_view.pl?file=..%2Fdata%2F20140123%2FFTnmIfTne.dat&amp;hit=gi%7C30697295&amp;db_idx=1&amp;px=1&amp;ave_thresh=52&amp;_ignoreionsscorebelow=0&amp;report=5&amp;_sigthreshold=0.05&amp;_msresflags=1025&amp;_msresflags2=2&amp;percolate=-1&amp;percolate_rt=0&amp;_minpeplen=7&amp;sessionID=guest_guestsession" TargetMode="External"/><Relationship Id="rId146" Type="http://schemas.openxmlformats.org/officeDocument/2006/relationships/image" Target="media/image95.emf"/><Relationship Id="rId167" Type="http://schemas.openxmlformats.org/officeDocument/2006/relationships/hyperlink" Target="http://www.matrixscience.com/cgi/protein_view.pl?file=..%2Fdata%2F20140809%2FFTgAoaatO.dat&amp;hit=gi%7C565446290&amp;db_idx=1&amp;px=1&amp;ave_thresh=51&amp;_ignoreionsscorebelow=0&amp;report=0&amp;_sigthreshold=0.05&amp;_msresflags=1025&amp;_msresflags2=2&amp;percolate=-1&amp;percolate_rt=0&amp;_minpeplen=7&amp;sessionID=guest_guestsession" TargetMode="External"/><Relationship Id="rId7" Type="http://schemas.openxmlformats.org/officeDocument/2006/relationships/image" Target="media/image2.emf"/><Relationship Id="rId71" Type="http://schemas.openxmlformats.org/officeDocument/2006/relationships/image" Target="media/image47.emf"/><Relationship Id="rId92" Type="http://schemas.openxmlformats.org/officeDocument/2006/relationships/image" Target="media/image60.emf"/><Relationship Id="rId162" Type="http://schemas.openxmlformats.org/officeDocument/2006/relationships/image" Target="media/image103.emf"/><Relationship Id="rId183" Type="http://schemas.openxmlformats.org/officeDocument/2006/relationships/header" Target="header1.xml"/><Relationship Id="rId2" Type="http://schemas.openxmlformats.org/officeDocument/2006/relationships/settings" Target="settings.xml"/><Relationship Id="rId29" Type="http://schemas.openxmlformats.org/officeDocument/2006/relationships/hyperlink" Target="http://www.matrixscience.com/cgi/protein_view.pl?file=..%2Fdata%2F20140222%2FFTnplbYEL.dat&amp;hit=gi%7C93132998&amp;db_idx=1&amp;px=1&amp;ave_thresh=52&amp;_ignoreionsscorebelow=0&amp;report=0&amp;_sigthreshold=0.05&amp;_msresflags=1025&amp;_msresflags2=2&amp;percolate=0&amp;percolate_rt=0&amp;_minpeplen=7&amp;sessionID=guest_guestsession" TargetMode="External"/><Relationship Id="rId24" Type="http://schemas.openxmlformats.org/officeDocument/2006/relationships/image" Target="media/image15.emf"/><Relationship Id="rId40" Type="http://schemas.openxmlformats.org/officeDocument/2006/relationships/image" Target="media/image24.emf"/><Relationship Id="rId45" Type="http://schemas.openxmlformats.org/officeDocument/2006/relationships/hyperlink" Target="http://www.matrixscience.com/cgi/protein_view.pl?file=..%2Fdata%2F20140222%2FFTnplbYSR.dat&amp;hit=gi%7C15231715&amp;db_idx=1&amp;px=1&amp;ave_thresh=52&amp;_ignoreionsscorebelow=0&amp;report=0&amp;_sigthreshold=0.05&amp;_msresflags=1025&amp;_msresflags2=2&amp;percolate=0&amp;percolate_rt=0&amp;_minpeplen=7&amp;sessionID=guest_guestsession" TargetMode="External"/><Relationship Id="rId66" Type="http://schemas.openxmlformats.org/officeDocument/2006/relationships/image" Target="media/image42.emf"/><Relationship Id="rId87" Type="http://schemas.openxmlformats.org/officeDocument/2006/relationships/image" Target="media/image57.emf"/><Relationship Id="rId110" Type="http://schemas.openxmlformats.org/officeDocument/2006/relationships/image" Target="media/image73.emf"/><Relationship Id="rId115" Type="http://schemas.openxmlformats.org/officeDocument/2006/relationships/hyperlink" Target="http://www.matrixscience.com/cgi/protein_view.pl?file=..%2Fdata%2F20140221%2FFTnplzuTh.dat&amp;hit=gi%7C8885622&amp;db_idx=1&amp;px=1&amp;ave_thresh=52&amp;_ignoreionsscorebelow=0&amp;report=5&amp;_sigthreshold=0.05&amp;_msresflags=1025&amp;_msresflags2=2&amp;percolate=0&amp;percolate_rt=0&amp;_minpeplen=7&amp;sessionID=guest_guestsession" TargetMode="External"/><Relationship Id="rId131" Type="http://schemas.openxmlformats.org/officeDocument/2006/relationships/image" Target="media/image86.emf"/><Relationship Id="rId136" Type="http://schemas.openxmlformats.org/officeDocument/2006/relationships/hyperlink" Target="http://www.matrixscience.com/cgi/protein_view.pl?file=..%2Fdata%2F20140221%2FFTnplzuSS.dat&amp;hit=gi%7C417744&amp;db_idx=1&amp;px=1&amp;ave_thresh=52&amp;_ignoreionsscorebelow=0&amp;report=5&amp;_sigthreshold=0.05&amp;_msresflags=1025&amp;_msresflags2=2&amp;percolate=-1&amp;percolate_rt=0&amp;_minpeplen=7&amp;sessionID=guest_guestsession" TargetMode="External"/><Relationship Id="rId157" Type="http://schemas.openxmlformats.org/officeDocument/2006/relationships/hyperlink" Target="http://www.matrixscience.com/cgi/protein_view.pl?file=..%2Fdata%2F20140129%2FFTnmOaant.dat&amp;hit=gi%7C474216345&amp;db_idx=1&amp;px=1&amp;ave_thresh=46&amp;_ignoreionsscorebelow=0&amp;report=5&amp;_sigthreshold=0.05&amp;_msresflags=1025&amp;_msresflags2=2&amp;percolate=-1&amp;percolate_rt=0&amp;_minpeplen=7&amp;sessionID=guest_guestsession" TargetMode="External"/><Relationship Id="rId178" Type="http://schemas.openxmlformats.org/officeDocument/2006/relationships/image" Target="media/image115.emf"/><Relationship Id="rId61" Type="http://schemas.openxmlformats.org/officeDocument/2006/relationships/image" Target="media/image38.emf"/><Relationship Id="rId82" Type="http://schemas.openxmlformats.org/officeDocument/2006/relationships/image" Target="media/image54.emf"/><Relationship Id="rId152" Type="http://schemas.openxmlformats.org/officeDocument/2006/relationships/image" Target="media/image98.emf"/><Relationship Id="rId173" Type="http://schemas.openxmlformats.org/officeDocument/2006/relationships/image" Target="media/image111.emf"/><Relationship Id="rId19" Type="http://schemas.openxmlformats.org/officeDocument/2006/relationships/image" Target="media/image12.emf"/><Relationship Id="rId14" Type="http://schemas.openxmlformats.org/officeDocument/2006/relationships/image" Target="media/image9.emf"/><Relationship Id="rId30" Type="http://schemas.openxmlformats.org/officeDocument/2006/relationships/image" Target="media/image18.emf"/><Relationship Id="rId35" Type="http://schemas.openxmlformats.org/officeDocument/2006/relationships/image" Target="media/image21.emf"/><Relationship Id="rId56" Type="http://schemas.openxmlformats.org/officeDocument/2006/relationships/image" Target="media/image35.emf"/><Relationship Id="rId77" Type="http://schemas.openxmlformats.org/officeDocument/2006/relationships/hyperlink" Target="http://www.matrixscience.com/cgi/protein_view.pl?file=..%2Fdata%2F20140129%2FFTnmOacth.dat&amp;hit=gi%7C75225211&amp;db_idx=1&amp;px=1&amp;ave_thresh=46&amp;_ignoreionsscorebelow=0&amp;report=5&amp;_sigthreshold=0.05&amp;_msresflags=1025&amp;_msresflags2=2&amp;percolate=-1&amp;percolate_rt=0&amp;_minpeplen=7&amp;sessionID=guest_guestsession" TargetMode="External"/><Relationship Id="rId100" Type="http://schemas.openxmlformats.org/officeDocument/2006/relationships/hyperlink" Target="http://www.matrixscience.com/cgi/protein_view.pl?file=..%2Fdata%2F20140809%2FFTgAoaumL.dat&amp;hit=gi%7C9758409&amp;db_idx=1&amp;px=1&amp;ave_thresh=64&amp;_ignoreionsscorebelow=0&amp;report=0&amp;_sigthreshold=0.05&amp;_msresflags=1025&amp;_msresflags2=2&amp;percolate=-1&amp;percolate_rt=0&amp;_minpeplen=7&amp;sessionID=guest_guestsession" TargetMode="External"/><Relationship Id="rId105" Type="http://schemas.openxmlformats.org/officeDocument/2006/relationships/hyperlink" Target="http://www.matrixscience.com/cgi/protein_view.pl?file=..%2Fdata%2F20140221%2FFTnplxuwL.dat&amp;hit=gi%7C131974&amp;db_idx=1&amp;px=1&amp;ave_thresh=64&amp;_ignoreionsscorebelow=0&amp;report=0&amp;_sigthreshold=0.05&amp;_msresflags=1025&amp;_msresflags2=2&amp;percolate=-1&amp;percolate_rt=0&amp;_minpeplen=7&amp;sessionID=guest_guestsession" TargetMode="External"/><Relationship Id="rId126" Type="http://schemas.openxmlformats.org/officeDocument/2006/relationships/hyperlink" Target="http://www.matrixscience.com/cgi/protein_view.pl?file=..%2Fdata%2F20140222%2FFTnplbYEe.dat&amp;hit=gi%7C15238686&amp;db_idx=1&amp;px=1&amp;ave_thresh=52&amp;_ignoreionsscorebelow=0&amp;report=0&amp;_sigthreshold=0.05&amp;_msresflags=1025&amp;_msresflags2=2&amp;percolate=0&amp;percolate_rt=0&amp;_minpeplen=7&amp;sessionID=guest_guestsession" TargetMode="External"/><Relationship Id="rId147" Type="http://schemas.openxmlformats.org/officeDocument/2006/relationships/hyperlink" Target="http://www.matrixscience.com/cgi/protein_view.pl?file=..%2Fdata%2F20140123%2FFTnmIfTTR.dat&amp;hit=gi%7C56965987&amp;db_idx=1&amp;px=1&amp;ave_thresh=52&amp;_ignoreionsscorebelow=0&amp;report=5&amp;_sigthreshold=0.05&amp;_msresflags=1025&amp;_msresflags2=2&amp;percolate=-1&amp;percolate_rt=0&amp;_minpeplen=7&amp;sessionID=guest_guestsession" TargetMode="External"/><Relationship Id="rId168" Type="http://schemas.openxmlformats.org/officeDocument/2006/relationships/image" Target="media/image108.emf"/><Relationship Id="rId8" Type="http://schemas.openxmlformats.org/officeDocument/2006/relationships/image" Target="media/image3.emf"/><Relationship Id="rId51" Type="http://schemas.openxmlformats.org/officeDocument/2006/relationships/image" Target="media/image32.emf"/><Relationship Id="rId72" Type="http://schemas.openxmlformats.org/officeDocument/2006/relationships/image" Target="media/image48.emf"/><Relationship Id="rId93" Type="http://schemas.openxmlformats.org/officeDocument/2006/relationships/image" Target="media/image61.emf"/><Relationship Id="rId98" Type="http://schemas.openxmlformats.org/officeDocument/2006/relationships/image" Target="media/image64.emf"/><Relationship Id="rId121" Type="http://schemas.openxmlformats.org/officeDocument/2006/relationships/image" Target="media/image79.emf"/><Relationship Id="rId142" Type="http://schemas.openxmlformats.org/officeDocument/2006/relationships/image" Target="media/image93.emf"/><Relationship Id="rId163" Type="http://schemas.openxmlformats.org/officeDocument/2006/relationships/image" Target="media/image104.emf"/><Relationship Id="rId184" Type="http://schemas.openxmlformats.org/officeDocument/2006/relationships/fontTable" Target="fontTable.xml"/><Relationship Id="rId3" Type="http://schemas.openxmlformats.org/officeDocument/2006/relationships/webSettings" Target="webSettings.xml"/><Relationship Id="rId25" Type="http://schemas.openxmlformats.org/officeDocument/2006/relationships/hyperlink" Target="http://www.matrixscience.com/cgi/protein_view.pl?file=..%2Fdata%2F20140123%2FFTnmIfHOR.dat&amp;hit=gi%7C146229220&amp;db_idx=1&amp;px=1&amp;ave_thresh=52&amp;_ignoreionsscorebelow=0&amp;report=5&amp;_sigthreshold=0.05&amp;_msresflags=1025&amp;_msresflags2=2&amp;percolate=-1&amp;percolate_rt=0&amp;_minpeplen=7&amp;sessionID=guest_guestsession" TargetMode="External"/><Relationship Id="rId46" Type="http://schemas.openxmlformats.org/officeDocument/2006/relationships/image" Target="media/image29.emf"/><Relationship Id="rId67" Type="http://schemas.openxmlformats.org/officeDocument/2006/relationships/image" Target="media/image43.emf"/><Relationship Id="rId116" Type="http://schemas.openxmlformats.org/officeDocument/2006/relationships/image" Target="media/image76.emf"/><Relationship Id="rId137" Type="http://schemas.openxmlformats.org/officeDocument/2006/relationships/image" Target="media/image90.emf"/><Relationship Id="rId158" Type="http://schemas.openxmlformats.org/officeDocument/2006/relationships/image" Target="media/image101.emf"/><Relationship Id="rId20" Type="http://schemas.openxmlformats.org/officeDocument/2006/relationships/hyperlink" Target="http://www.matrixscience.com/cgi/protein_view.pl?file=..%2Fdata%2F20140129%2FFTnmOrSne.dat&amp;hit=gi%7C30421654&amp;db_idx=1&amp;px=1&amp;ave_thresh=47&amp;_ignoreionsscorebelow=0&amp;report=5&amp;_sigthreshold=0.05&amp;_msresflags=1025&amp;_msresflags2=2&amp;percolate=-1&amp;percolate_rt=0&amp;_minpeplen=7&amp;sessionID=guest_guestsession" TargetMode="External"/><Relationship Id="rId41" Type="http://schemas.openxmlformats.org/officeDocument/2006/relationships/image" Target="media/image25.emf"/><Relationship Id="rId62" Type="http://schemas.openxmlformats.org/officeDocument/2006/relationships/image" Target="media/image39.emf"/><Relationship Id="rId83" Type="http://schemas.openxmlformats.org/officeDocument/2006/relationships/image" Target="media/image55.emf"/><Relationship Id="rId88" Type="http://schemas.openxmlformats.org/officeDocument/2006/relationships/hyperlink" Target="http://www.matrixscience.com/cgi/protein_view.pl?file=..%2Fdata%2F20140827%2FFTgAizTeO.dat&amp;hit=gi%7C2554769&amp;db_idx=1&amp;px=1&amp;ave_thresh=52&amp;_ignoreionsscorebelow=0&amp;report=0&amp;_sigthreshold=0.05&amp;_msresflags=1025&amp;_msresflags2=2&amp;percolate=-1&amp;percolate_rt=0&amp;_minpeplen=7&amp;sessionID=guest_guestsession" TargetMode="External"/><Relationship Id="rId111" Type="http://schemas.openxmlformats.org/officeDocument/2006/relationships/hyperlink" Target="http://www.matrixscience.com/cgi/protein_view.pl?file=..%2Fdata%2F20140221%2FFTnplzuOR.dat&amp;hit=gi%7C148807150&amp;db_idx=1&amp;px=1&amp;ave_thresh=52&amp;_ignoreionsscorebelow=0&amp;report=5&amp;_sigthreshold=0.05&amp;_msresflags=1025&amp;_msresflags2=2&amp;percolate=0&amp;percolate_rt=0&amp;_minpeplen=7&amp;sessionID=guest_guestsession" TargetMode="External"/><Relationship Id="rId132" Type="http://schemas.openxmlformats.org/officeDocument/2006/relationships/hyperlink" Target="http://www.matrixscience.com/cgi/protein_view.pl?file=..%2Fdata%2F20140123%2FFTnmIfEeL.dat&amp;hit=gi%7C11762200&amp;db_idx=1&amp;px=1&amp;ave_thresh=52&amp;_ignoreionsscorebelow=0&amp;report=5&amp;_sigthreshold=0.05&amp;_msresflags=1025&amp;_msresflags2=2&amp;percolate=-1&amp;percolate_rt=0&amp;_minpeplen=7&amp;sessionID=guest_guestsession" TargetMode="External"/><Relationship Id="rId153" Type="http://schemas.openxmlformats.org/officeDocument/2006/relationships/hyperlink" Target="http://www.matrixscience.com/cgi/protein_view.pl?file=..%2Fdata%2F20140221%2FFTnplzunS.dat&amp;hit=gi%7C460401771&amp;db_idx=1&amp;px=1&amp;ave_thresh=52&amp;_ignoreionsscorebelow=0&amp;report=5&amp;_sigthreshold=0.05&amp;_msresflags=1025&amp;_msresflags2=2&amp;percolate=-1&amp;percolate_rt=0&amp;_minpeplen=7&amp;sessionID=guest_guestsession" TargetMode="External"/><Relationship Id="rId174" Type="http://schemas.openxmlformats.org/officeDocument/2006/relationships/hyperlink" Target="http://www.matrixscience.com/cgi/protein_view.pl?file=..%2Fdata%2F20140221%2FFTnplzuTO.dat&amp;hit=gi%7C561034711&amp;db_idx=1&amp;px=1&amp;ave_thresh=51&amp;_ignoreionsscorebelow=0&amp;report=5&amp;_sigthreshold=0.05&amp;_msresflags=1025&amp;_msresflags2=2&amp;percolate=0&amp;percolate_rt=0&amp;_minpeplen=7&amp;sessionID=guest_guestsession" TargetMode="External"/><Relationship Id="rId179" Type="http://schemas.openxmlformats.org/officeDocument/2006/relationships/hyperlink" Target="http://www.matrixscience.com/cgi/protein_view.pl?file=..%2Fdata%2F20140913%2FFTgcfrsaR.dat&amp;hit=gi%7C11587&amp;db_idx=1&amp;px=1&amp;ave_thresh=54&amp;_ignoreionsscorebelow=0&amp;report=5&amp;_sigthreshold=0.05&amp;_msresflags=1025&amp;_msresflags2=2&amp;percolate=-1&amp;percolate_rt=0&amp;_minpeplen=7&amp;sessionID=guest_guestsession" TargetMode="External"/><Relationship Id="rId15" Type="http://schemas.openxmlformats.org/officeDocument/2006/relationships/image" Target="media/image10.emf"/><Relationship Id="rId36" Type="http://schemas.openxmlformats.org/officeDocument/2006/relationships/hyperlink" Target="http://www.matrixscience.com/cgi/protein_view.pl?file=..%2Fdata%2F20140424%2FFTnTCGYEL.dat&amp;hit=gi%7C1054917&amp;db_idx=1&amp;px=1&amp;ave_thresh=65&amp;_ignoreionsscorebelow=0&amp;report=0&amp;_sigthreshold=0.05&amp;_msresflags=1025&amp;_msresflags2=2&amp;percolate=-1&amp;percolate_rt=0&amp;_minpeplen=7&amp;sessionID=guest_guestsession" TargetMode="External"/><Relationship Id="rId57" Type="http://schemas.openxmlformats.org/officeDocument/2006/relationships/hyperlink" Target="http://www.matrixscience.com/cgi/protein_view.pl?file=..%2Fdata%2F20140221%2FFTnpliHET.dat&amp;hit=gi%7C15237947&amp;db_idx=1&amp;px=1&amp;ave_thresh=52&amp;_ignoreionsscorebelow=0&amp;report=0&amp;_sigthreshold=0.05&amp;_msresflags=1025&amp;_msresflags2=2&amp;percolate=-1&amp;percolate_rt=0&amp;_minpeplen=7&amp;sessionID=guest_guestsession" TargetMode="External"/><Relationship Id="rId106" Type="http://schemas.openxmlformats.org/officeDocument/2006/relationships/image" Target="media/image69.emf"/><Relationship Id="rId127" Type="http://schemas.openxmlformats.org/officeDocument/2006/relationships/image" Target="media/image83.emf"/><Relationship Id="rId10" Type="http://schemas.openxmlformats.org/officeDocument/2006/relationships/image" Target="media/image5.emf"/><Relationship Id="rId31" Type="http://schemas.openxmlformats.org/officeDocument/2006/relationships/image" Target="media/image19.emf"/><Relationship Id="rId52" Type="http://schemas.openxmlformats.org/officeDocument/2006/relationships/image" Target="media/image33.emf"/><Relationship Id="rId73" Type="http://schemas.openxmlformats.org/officeDocument/2006/relationships/image" Target="media/image49.emf"/><Relationship Id="rId78" Type="http://schemas.openxmlformats.org/officeDocument/2006/relationships/image" Target="media/image52.emf"/><Relationship Id="rId94" Type="http://schemas.openxmlformats.org/officeDocument/2006/relationships/image" Target="media/image62.emf"/><Relationship Id="rId99" Type="http://schemas.openxmlformats.org/officeDocument/2006/relationships/image" Target="media/image65.emf"/><Relationship Id="rId101" Type="http://schemas.openxmlformats.org/officeDocument/2006/relationships/image" Target="media/image66.emf"/><Relationship Id="rId122" Type="http://schemas.openxmlformats.org/officeDocument/2006/relationships/image" Target="media/image80.emf"/><Relationship Id="rId143" Type="http://schemas.openxmlformats.org/officeDocument/2006/relationships/hyperlink" Target="http://www.matrixscience.com/cgi/protein_view.pl?file=..%2Fdata%2F20140221%2FFTnplzuaS.dat&amp;hit=gi%7C30697295&amp;db_idx=1&amp;px=1&amp;ave_thresh=52&amp;_ignoreionsscorebelow=0&amp;report=5&amp;_sigthreshold=0.05&amp;_msresflags=1025&amp;_msresflags2=2&amp;percolate=-1&amp;percolate_rt=0&amp;_minpeplen=7&amp;sessionID=guest_guestsession" TargetMode="External"/><Relationship Id="rId148" Type="http://schemas.openxmlformats.org/officeDocument/2006/relationships/image" Target="media/image96.emf"/><Relationship Id="rId164" Type="http://schemas.openxmlformats.org/officeDocument/2006/relationships/image" Target="media/image105.emf"/><Relationship Id="rId169" Type="http://schemas.openxmlformats.org/officeDocument/2006/relationships/hyperlink" Target="http://www.matrixscience.com/cgi/protein_view.pl?file=..%2Fdata%2F20140221%2FFTnplxsEh.dat&amp;hit=gi%7C42408418&amp;db_idx=1&amp;px=1&amp;ave_thresh=53&amp;_ignoreionsscorebelow=0&amp;report=5&amp;_sigthreshold=0.05&amp;_msresflags=1025&amp;_msresflags2=2&amp;percolate=-1&amp;percolate_rt=0&amp;_minpeplen=7&amp;sessionID=guest_guestsession" TargetMode="External"/><Relationship Id="rId18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5513</Words>
  <Characters>31426</Characters>
  <Application>Microsoft Office Word</Application>
  <DocSecurity>0</DocSecurity>
  <Lines>261</Lines>
  <Paragraphs>73</Paragraphs>
  <ScaleCrop>false</ScaleCrop>
  <Company/>
  <LinksUpToDate>false</LinksUpToDate>
  <CharactersWithSpaces>36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IT</dc:creator>
  <cp:lastModifiedBy>ROHIT</cp:lastModifiedBy>
  <cp:revision>2</cp:revision>
  <dcterms:created xsi:type="dcterms:W3CDTF">2017-05-03T10:13:00Z</dcterms:created>
  <dcterms:modified xsi:type="dcterms:W3CDTF">2017-05-03T10:16:00Z</dcterms:modified>
</cp:coreProperties>
</file>